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9EE405" w14:textId="619688CB" w:rsidR="00E2777D" w:rsidRDefault="00E2777D" w:rsidP="00E2777D">
      <w:pPr>
        <w:rPr>
          <w:rFonts w:ascii="Times New Roman" w:hAnsi="Times New Roman" w:cs="Times New Roman"/>
          <w:b/>
          <w:bCs/>
        </w:rPr>
      </w:pPr>
      <w:r w:rsidRPr="00F27021">
        <w:rPr>
          <w:rFonts w:ascii="Times New Roman" w:hAnsi="Times New Roman" w:cs="Times New Roman" w:hint="eastAsia"/>
          <w:b/>
          <w:bCs/>
        </w:rPr>
        <w:t>Ta</w:t>
      </w:r>
      <w:r w:rsidRPr="00F27021">
        <w:rPr>
          <w:rFonts w:ascii="Times New Roman" w:hAnsi="Times New Roman" w:cs="Times New Roman"/>
          <w:b/>
          <w:bCs/>
        </w:rPr>
        <w:t>ble S</w:t>
      </w:r>
      <w:r w:rsidR="00196D4E">
        <w:rPr>
          <w:rFonts w:ascii="Times New Roman" w:hAnsi="Times New Roman" w:cs="Times New Roman"/>
          <w:b/>
          <w:bCs/>
        </w:rPr>
        <w:t>4</w:t>
      </w:r>
      <w:r w:rsidRPr="00F27021">
        <w:rPr>
          <w:rFonts w:ascii="Times New Roman" w:hAnsi="Times New Roman" w:cs="Times New Roman"/>
          <w:b/>
          <w:bCs/>
        </w:rPr>
        <w:t>.</w:t>
      </w:r>
      <w:r w:rsidRPr="00F27021">
        <w:t xml:space="preserve"> </w:t>
      </w:r>
      <w:r w:rsidRPr="00F27021">
        <w:rPr>
          <w:rFonts w:ascii="Times New Roman" w:hAnsi="Times New Roman" w:cs="Times New Roman"/>
          <w:b/>
          <w:bCs/>
        </w:rPr>
        <w:t>R</w:t>
      </w:r>
      <w:r>
        <w:rPr>
          <w:rFonts w:ascii="Times New Roman" w:hAnsi="Times New Roman" w:cs="Times New Roman"/>
          <w:b/>
          <w:bCs/>
        </w:rPr>
        <w:t>isk of IBS associated with baseline sugar-sweetened beverages</w:t>
      </w:r>
      <w:r w:rsidR="00634613">
        <w:rPr>
          <w:rFonts w:ascii="Times New Roman" w:hAnsi="Times New Roman" w:cs="Times New Roman"/>
          <w:b/>
          <w:bCs/>
        </w:rPr>
        <w:t xml:space="preserve">, artificially sweetened beverages </w:t>
      </w:r>
      <w:r>
        <w:rPr>
          <w:rFonts w:ascii="Times New Roman" w:hAnsi="Times New Roman" w:cs="Times New Roman"/>
          <w:b/>
          <w:bCs/>
        </w:rPr>
        <w:t xml:space="preserve">and </w:t>
      </w:r>
      <w:r w:rsidR="00AB4854">
        <w:rPr>
          <w:rFonts w:ascii="Times New Roman" w:hAnsi="Times New Roman" w:cs="Times New Roman"/>
          <w:b/>
          <w:bCs/>
        </w:rPr>
        <w:t>n</w:t>
      </w:r>
      <w:r w:rsidR="00AB4854" w:rsidRPr="00AB4854">
        <w:rPr>
          <w:rFonts w:ascii="Times New Roman" w:hAnsi="Times New Roman" w:cs="Times New Roman"/>
          <w:b/>
          <w:bCs/>
        </w:rPr>
        <w:t>atural juice</w:t>
      </w:r>
      <w:r>
        <w:rPr>
          <w:rFonts w:ascii="Times New Roman" w:hAnsi="Times New Roman" w:cs="Times New Roman"/>
          <w:b/>
          <w:bCs/>
        </w:rPr>
        <w:t xml:space="preserve"> consumption stratified by BMI</w:t>
      </w:r>
      <w:r w:rsidRPr="007C7337">
        <w:rPr>
          <w:rFonts w:ascii="Times New Roman" w:hAnsi="Times New Roman" w:cs="Times New Roman" w:hint="eastAsia"/>
          <w:b/>
          <w:bCs/>
        </w:rPr>
        <w:t>.</w:t>
      </w:r>
    </w:p>
    <w:tbl>
      <w:tblPr>
        <w:tblStyle w:val="a3"/>
        <w:tblW w:w="147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393"/>
        <w:gridCol w:w="1725"/>
        <w:gridCol w:w="810"/>
        <w:gridCol w:w="1458"/>
        <w:gridCol w:w="1701"/>
        <w:gridCol w:w="1276"/>
        <w:gridCol w:w="1701"/>
        <w:gridCol w:w="1701"/>
        <w:gridCol w:w="992"/>
      </w:tblGrid>
      <w:tr w:rsidR="00815048" w:rsidRPr="00EE298B" w14:paraId="7BDC6DEF" w14:textId="77777777" w:rsidTr="00394351">
        <w:trPr>
          <w:trHeight w:val="280"/>
        </w:trPr>
        <w:tc>
          <w:tcPr>
            <w:tcW w:w="198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0FF6844" w14:textId="77995524" w:rsidR="00815048" w:rsidRDefault="00815048" w:rsidP="00317EBD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SBs/ASBs/</w:t>
            </w:r>
            <w:r w:rsidR="00EB52BC" w:rsidRPr="00EB52BC">
              <w:rPr>
                <w:rFonts w:ascii="Times New Roman" w:hAnsi="Times New Roman" w:cs="Times New Roman"/>
                <w:b/>
                <w:bCs/>
                <w:szCs w:val="21"/>
              </w:rPr>
              <w:t>Natural juice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c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onsumption</w:t>
            </w:r>
          </w:p>
        </w:tc>
        <w:tc>
          <w:tcPr>
            <w:tcW w:w="392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</w:tcPr>
          <w:p w14:paraId="114FE367" w14:textId="77777777" w:rsidR="00815048" w:rsidRDefault="00815048" w:rsidP="00317EB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ugar-sweetened beverages</w:t>
            </w:r>
          </w:p>
        </w:tc>
        <w:tc>
          <w:tcPr>
            <w:tcW w:w="443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D3B312" w14:textId="77777777" w:rsidR="00815048" w:rsidRDefault="00815048" w:rsidP="00317EB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</w:t>
            </w:r>
            <w:r>
              <w:rPr>
                <w:rFonts w:ascii="Times New Roman" w:hAnsi="Times New Roman" w:cs="Times New Roman" w:hint="eastAsia"/>
                <w:b/>
                <w:bCs/>
              </w:rPr>
              <w:t>r</w:t>
            </w:r>
            <w:r>
              <w:rPr>
                <w:rFonts w:ascii="Times New Roman" w:hAnsi="Times New Roman" w:cs="Times New Roman"/>
                <w:b/>
                <w:bCs/>
              </w:rPr>
              <w:t>tificially sweetened beverages</w:t>
            </w:r>
          </w:p>
        </w:tc>
        <w:tc>
          <w:tcPr>
            <w:tcW w:w="439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4898C6A" w14:textId="72C93243" w:rsidR="00815048" w:rsidRDefault="00EB52BC" w:rsidP="00317EB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B52BC">
              <w:rPr>
                <w:rFonts w:ascii="Times New Roman" w:hAnsi="Times New Roman" w:cs="Times New Roman"/>
                <w:b/>
                <w:bCs/>
                <w:szCs w:val="21"/>
              </w:rPr>
              <w:t>Natural juice</w:t>
            </w:r>
          </w:p>
        </w:tc>
      </w:tr>
      <w:tr w:rsidR="00815048" w:rsidRPr="00EE298B" w14:paraId="41F6CDD1" w14:textId="77777777" w:rsidTr="00394351">
        <w:trPr>
          <w:trHeight w:val="280"/>
        </w:trPr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2726934" w14:textId="77777777" w:rsidR="00815048" w:rsidRPr="00D655A1" w:rsidRDefault="00815048" w:rsidP="00317EBD">
            <w:pPr>
              <w:ind w:firstLineChars="150" w:firstLine="315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0A3AC1A4" w14:textId="77777777" w:rsidR="00815048" w:rsidRDefault="00815048" w:rsidP="00317EB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E298B">
              <w:rPr>
                <w:rFonts w:ascii="Times New Roman" w:hAnsi="Times New Roman" w:cs="Times New Roman"/>
                <w:b/>
                <w:bCs/>
                <w:szCs w:val="21"/>
              </w:rPr>
              <w:t xml:space="preserve">No. of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IBS/</w:t>
            </w:r>
          </w:p>
          <w:p w14:paraId="0B236A94" w14:textId="77777777" w:rsidR="00815048" w:rsidRPr="00EE298B" w:rsidRDefault="00815048" w:rsidP="00317EB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E298B">
              <w:rPr>
                <w:rFonts w:ascii="Times New Roman" w:hAnsi="Times New Roman" w:cs="Times New Roman"/>
                <w:b/>
                <w:bCs/>
                <w:szCs w:val="21"/>
              </w:rPr>
              <w:t>participants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68BC5381" w14:textId="77777777" w:rsidR="00815048" w:rsidRPr="00EE298B" w:rsidRDefault="00815048" w:rsidP="00317EB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E298B">
              <w:rPr>
                <w:rFonts w:ascii="Times New Roman" w:hAnsi="Times New Roman" w:cs="Times New Roman"/>
                <w:b/>
                <w:bCs/>
                <w:szCs w:val="21"/>
              </w:rPr>
              <w:t>HR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EE298B">
              <w:rPr>
                <w:rFonts w:ascii="Times New Roman" w:hAnsi="Times New Roman" w:cs="Times New Roman"/>
                <w:b/>
                <w:bCs/>
                <w:szCs w:val="21"/>
              </w:rPr>
              <w:t>(95%CI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</w:tcPr>
          <w:p w14:paraId="1BDC6E5B" w14:textId="77777777" w:rsidR="00815048" w:rsidRPr="00EE298B" w:rsidRDefault="00815048" w:rsidP="00317EB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for trend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2826183" w14:textId="77777777" w:rsidR="00815048" w:rsidRDefault="00815048" w:rsidP="00317EB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E298B">
              <w:rPr>
                <w:rFonts w:ascii="Times New Roman" w:hAnsi="Times New Roman" w:cs="Times New Roman"/>
                <w:b/>
                <w:bCs/>
                <w:szCs w:val="21"/>
              </w:rPr>
              <w:t xml:space="preserve">No. of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IBS/</w:t>
            </w:r>
          </w:p>
          <w:p w14:paraId="0EE3D13C" w14:textId="77777777" w:rsidR="00815048" w:rsidRPr="00EE298B" w:rsidRDefault="00815048" w:rsidP="00317EB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E298B">
              <w:rPr>
                <w:rFonts w:ascii="Times New Roman" w:hAnsi="Times New Roman" w:cs="Times New Roman"/>
                <w:b/>
                <w:bCs/>
                <w:szCs w:val="21"/>
              </w:rPr>
              <w:t>participant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4DE9AFA" w14:textId="77777777" w:rsidR="00815048" w:rsidRPr="00EE298B" w:rsidRDefault="00815048" w:rsidP="00317EB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E298B">
              <w:rPr>
                <w:rFonts w:ascii="Times New Roman" w:hAnsi="Times New Roman" w:cs="Times New Roman"/>
                <w:b/>
                <w:bCs/>
                <w:szCs w:val="21"/>
              </w:rPr>
              <w:t>HR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EE298B">
              <w:rPr>
                <w:rFonts w:ascii="Times New Roman" w:hAnsi="Times New Roman" w:cs="Times New Roman"/>
                <w:b/>
                <w:bCs/>
                <w:szCs w:val="21"/>
              </w:rPr>
              <w:t>(95%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EC3ACA" w14:textId="77777777" w:rsidR="00815048" w:rsidRPr="00EE298B" w:rsidRDefault="00815048" w:rsidP="00317EB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for tren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3984CA5" w14:textId="77777777" w:rsidR="00815048" w:rsidRPr="00EE298B" w:rsidRDefault="00815048" w:rsidP="00317EB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E298B">
              <w:rPr>
                <w:rFonts w:ascii="Times New Roman" w:hAnsi="Times New Roman" w:cs="Times New Roman"/>
                <w:b/>
                <w:bCs/>
                <w:szCs w:val="21"/>
              </w:rPr>
              <w:t>No. of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IBS/</w:t>
            </w:r>
            <w:r w:rsidRPr="00EE298B">
              <w:rPr>
                <w:rFonts w:ascii="Times New Roman" w:hAnsi="Times New Roman" w:cs="Times New Roman"/>
                <w:b/>
                <w:bCs/>
                <w:szCs w:val="21"/>
              </w:rPr>
              <w:t xml:space="preserve"> participant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4C13A20" w14:textId="77777777" w:rsidR="00815048" w:rsidRPr="00EE298B" w:rsidRDefault="00815048" w:rsidP="00317EB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E298B">
              <w:rPr>
                <w:rFonts w:ascii="Times New Roman" w:hAnsi="Times New Roman" w:cs="Times New Roman"/>
                <w:b/>
                <w:bCs/>
                <w:szCs w:val="21"/>
              </w:rPr>
              <w:t>HR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EE298B">
              <w:rPr>
                <w:rFonts w:ascii="Times New Roman" w:hAnsi="Times New Roman" w:cs="Times New Roman"/>
                <w:b/>
                <w:bCs/>
                <w:szCs w:val="21"/>
              </w:rPr>
              <w:t>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3DF8B7B" w14:textId="77777777" w:rsidR="00815048" w:rsidRPr="00EE298B" w:rsidRDefault="00815048" w:rsidP="00317EB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for trend</w:t>
            </w:r>
          </w:p>
        </w:tc>
      </w:tr>
      <w:tr w:rsidR="00815048" w:rsidRPr="00EE298B" w14:paraId="7BF9E1E6" w14:textId="77777777" w:rsidTr="00394351">
        <w:trPr>
          <w:trHeight w:val="280"/>
        </w:trPr>
        <w:tc>
          <w:tcPr>
            <w:tcW w:w="14742" w:type="dxa"/>
            <w:gridSpan w:val="10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3442A67D" w14:textId="26C29DDF" w:rsidR="00815048" w:rsidRPr="00EE298B" w:rsidRDefault="00815048" w:rsidP="00317EBD">
            <w:pPr>
              <w:rPr>
                <w:rFonts w:ascii="Times New Roman" w:hAnsi="Times New Roman" w:cs="Times New Roman"/>
                <w:szCs w:val="21"/>
              </w:rPr>
            </w:pPr>
            <w:r w:rsidRPr="00826699">
              <w:rPr>
                <w:rFonts w:ascii="Times New Roman" w:hAnsi="Times New Roman" w:cs="Times New Roman" w:hint="eastAsia"/>
                <w:b/>
                <w:bCs/>
                <w:szCs w:val="21"/>
              </w:rPr>
              <w:t>B</w:t>
            </w:r>
            <w:r w:rsidRPr="00826699">
              <w:rPr>
                <w:rFonts w:ascii="Times New Roman" w:hAnsi="Times New Roman" w:cs="Times New Roman"/>
                <w:b/>
                <w:bCs/>
                <w:szCs w:val="21"/>
              </w:rPr>
              <w:t>MI≤</w:t>
            </w:r>
            <w:r w:rsidRPr="00826699">
              <w:rPr>
                <w:rFonts w:ascii="Times New Roman" w:hAnsi="Times New Roman" w:cs="Times New Roman"/>
                <w:b/>
                <w:bCs/>
              </w:rPr>
              <w:t>24.9 kg/m</w:t>
            </w:r>
            <w:r w:rsidRPr="00826699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</w:tr>
      <w:tr w:rsidR="00815048" w:rsidRPr="00EE298B" w14:paraId="532E33E4" w14:textId="77777777" w:rsidTr="00394351">
        <w:trPr>
          <w:trHeight w:val="280"/>
        </w:trPr>
        <w:tc>
          <w:tcPr>
            <w:tcW w:w="1985" w:type="dxa"/>
            <w:tcBorders>
              <w:top w:val="nil"/>
            </w:tcBorders>
            <w:noWrap/>
          </w:tcPr>
          <w:p w14:paraId="3C5C2240" w14:textId="77777777" w:rsidR="00815048" w:rsidRDefault="00815048" w:rsidP="0081504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0g/day increment</w:t>
            </w:r>
          </w:p>
        </w:tc>
        <w:tc>
          <w:tcPr>
            <w:tcW w:w="1393" w:type="dxa"/>
            <w:tcBorders>
              <w:top w:val="nil"/>
            </w:tcBorders>
            <w:noWrap/>
          </w:tcPr>
          <w:p w14:paraId="359AC818" w14:textId="3B1B7D6B" w:rsidR="00815048" w:rsidRDefault="0072219B" w:rsidP="00815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87</w:t>
            </w:r>
            <w:r w:rsidR="00D60861">
              <w:rPr>
                <w:rFonts w:ascii="Times New Roman" w:hAnsi="Times New Roman" w:cs="Times New Roman"/>
                <w:szCs w:val="21"/>
              </w:rPr>
              <w:t>/64</w:t>
            </w:r>
            <w:r>
              <w:rPr>
                <w:rFonts w:ascii="Times New Roman" w:hAnsi="Times New Roman" w:cs="Times New Roman"/>
                <w:szCs w:val="21"/>
              </w:rPr>
              <w:t>019</w:t>
            </w:r>
          </w:p>
        </w:tc>
        <w:tc>
          <w:tcPr>
            <w:tcW w:w="1725" w:type="dxa"/>
            <w:tcBorders>
              <w:top w:val="nil"/>
            </w:tcBorders>
            <w:noWrap/>
          </w:tcPr>
          <w:p w14:paraId="0DFB0834" w14:textId="4DC560B2" w:rsidR="00815048" w:rsidRDefault="00D60861" w:rsidP="00815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1 (0.97-1.05)</w:t>
            </w:r>
          </w:p>
        </w:tc>
        <w:tc>
          <w:tcPr>
            <w:tcW w:w="810" w:type="dxa"/>
            <w:tcBorders>
              <w:top w:val="nil"/>
            </w:tcBorders>
            <w:noWrap/>
          </w:tcPr>
          <w:p w14:paraId="7276714E" w14:textId="772992AF" w:rsidR="00815048" w:rsidRPr="00EE298B" w:rsidRDefault="00D60861" w:rsidP="00815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D665FE">
              <w:rPr>
                <w:rFonts w:ascii="Times New Roman" w:hAnsi="Times New Roman" w:cs="Times New Roman"/>
                <w:szCs w:val="21"/>
              </w:rPr>
              <w:t>593</w:t>
            </w:r>
            <w:r w:rsidR="00670725" w:rsidRPr="00670725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458" w:type="dxa"/>
            <w:tcBorders>
              <w:top w:val="nil"/>
            </w:tcBorders>
            <w:noWrap/>
          </w:tcPr>
          <w:p w14:paraId="44E5A2F0" w14:textId="31DA8B63" w:rsidR="00815048" w:rsidRPr="00EE298B" w:rsidRDefault="0072219B" w:rsidP="00815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87/64019</w:t>
            </w:r>
          </w:p>
        </w:tc>
        <w:tc>
          <w:tcPr>
            <w:tcW w:w="1701" w:type="dxa"/>
            <w:tcBorders>
              <w:top w:val="nil"/>
            </w:tcBorders>
          </w:tcPr>
          <w:p w14:paraId="38A8B6B7" w14:textId="788AC5BF" w:rsidR="00815048" w:rsidRDefault="006B3DF9" w:rsidP="00815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 w:rsidR="00D1567F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 (1.01-1.08)</w:t>
            </w:r>
          </w:p>
        </w:tc>
        <w:tc>
          <w:tcPr>
            <w:tcW w:w="1276" w:type="dxa"/>
            <w:tcBorders>
              <w:top w:val="nil"/>
            </w:tcBorders>
          </w:tcPr>
          <w:p w14:paraId="3B76690A" w14:textId="45965A95" w:rsidR="00815048" w:rsidRDefault="006B3DF9" w:rsidP="00815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 w:rsidR="00D1567F">
              <w:rPr>
                <w:rFonts w:ascii="Times New Roman" w:hAnsi="Times New Roman" w:cs="Times New Roman"/>
                <w:szCs w:val="21"/>
              </w:rPr>
              <w:t>07</w:t>
            </w:r>
            <w:r w:rsidR="00670725" w:rsidRPr="00670725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</w:tcBorders>
          </w:tcPr>
          <w:p w14:paraId="48A88750" w14:textId="508921C5" w:rsidR="00815048" w:rsidRDefault="0072219B" w:rsidP="00815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87/64019</w:t>
            </w:r>
          </w:p>
        </w:tc>
        <w:tc>
          <w:tcPr>
            <w:tcW w:w="1701" w:type="dxa"/>
            <w:tcBorders>
              <w:top w:val="nil"/>
            </w:tcBorders>
          </w:tcPr>
          <w:p w14:paraId="045BEA5F" w14:textId="3BBF4653" w:rsidR="00815048" w:rsidRPr="00EE298B" w:rsidRDefault="00815048" w:rsidP="00815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2 (0.97</w:t>
            </w:r>
            <w:r w:rsidR="00795CB7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06)</w:t>
            </w:r>
          </w:p>
        </w:tc>
        <w:tc>
          <w:tcPr>
            <w:tcW w:w="992" w:type="dxa"/>
            <w:tcBorders>
              <w:top w:val="nil"/>
            </w:tcBorders>
          </w:tcPr>
          <w:p w14:paraId="553AFDFA" w14:textId="0625673C" w:rsidR="00815048" w:rsidRDefault="00815048" w:rsidP="00815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</w:t>
            </w:r>
            <w:r w:rsidR="00BF31CB">
              <w:rPr>
                <w:rFonts w:ascii="Times New Roman" w:hAnsi="Times New Roman" w:cs="Times New Roman"/>
                <w:szCs w:val="21"/>
              </w:rPr>
              <w:t>97</w:t>
            </w:r>
            <w:r w:rsidRPr="00780F62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815048" w:rsidRPr="00EE298B" w14:paraId="59C8DB03" w14:textId="77777777" w:rsidTr="00394351">
        <w:trPr>
          <w:trHeight w:val="280"/>
        </w:trPr>
        <w:tc>
          <w:tcPr>
            <w:tcW w:w="1985" w:type="dxa"/>
            <w:tcBorders>
              <w:top w:val="nil"/>
            </w:tcBorders>
            <w:noWrap/>
          </w:tcPr>
          <w:p w14:paraId="2E898407" w14:textId="77777777" w:rsidR="00815048" w:rsidRDefault="00815048" w:rsidP="0081504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393" w:type="dxa"/>
            <w:tcBorders>
              <w:top w:val="nil"/>
            </w:tcBorders>
            <w:noWrap/>
          </w:tcPr>
          <w:p w14:paraId="6C9ABDFB" w14:textId="7A95A76D" w:rsidR="00815048" w:rsidRDefault="00D60861" w:rsidP="00815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 w:rsidR="0072219B">
              <w:rPr>
                <w:rFonts w:ascii="Times New Roman" w:hAnsi="Times New Roman" w:cs="Times New Roman"/>
                <w:szCs w:val="21"/>
              </w:rPr>
              <w:t>28</w:t>
            </w:r>
            <w:r>
              <w:rPr>
                <w:rFonts w:ascii="Times New Roman" w:hAnsi="Times New Roman" w:cs="Times New Roman"/>
                <w:szCs w:val="21"/>
              </w:rPr>
              <w:t>/42</w:t>
            </w:r>
            <w:r w:rsidR="0072219B">
              <w:rPr>
                <w:rFonts w:ascii="Times New Roman" w:hAnsi="Times New Roman" w:cs="Times New Roman"/>
                <w:szCs w:val="21"/>
              </w:rPr>
              <w:t>185</w:t>
            </w:r>
          </w:p>
        </w:tc>
        <w:tc>
          <w:tcPr>
            <w:tcW w:w="1725" w:type="dxa"/>
            <w:tcBorders>
              <w:top w:val="nil"/>
            </w:tcBorders>
            <w:noWrap/>
          </w:tcPr>
          <w:p w14:paraId="0777444B" w14:textId="1E91A556" w:rsidR="00815048" w:rsidRDefault="00D60861" w:rsidP="00815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ference</w:t>
            </w:r>
          </w:p>
        </w:tc>
        <w:tc>
          <w:tcPr>
            <w:tcW w:w="810" w:type="dxa"/>
            <w:tcBorders>
              <w:top w:val="nil"/>
            </w:tcBorders>
            <w:noWrap/>
          </w:tcPr>
          <w:p w14:paraId="05839956" w14:textId="77777777" w:rsidR="00815048" w:rsidRPr="00EE298B" w:rsidRDefault="00815048" w:rsidP="0081504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8" w:type="dxa"/>
            <w:tcBorders>
              <w:top w:val="nil"/>
            </w:tcBorders>
            <w:noWrap/>
          </w:tcPr>
          <w:p w14:paraId="249E328A" w14:textId="2129A16A" w:rsidR="00815048" w:rsidRPr="00EE298B" w:rsidRDefault="00D60861" w:rsidP="00815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 w:rsidR="0072219B">
              <w:rPr>
                <w:rFonts w:ascii="Times New Roman" w:hAnsi="Times New Roman" w:cs="Times New Roman"/>
                <w:szCs w:val="21"/>
              </w:rPr>
              <w:t>19</w:t>
            </w:r>
            <w:r>
              <w:rPr>
                <w:rFonts w:ascii="Times New Roman" w:hAnsi="Times New Roman" w:cs="Times New Roman"/>
                <w:szCs w:val="21"/>
              </w:rPr>
              <w:t>/5</w:t>
            </w:r>
            <w:r w:rsidR="0072219B">
              <w:rPr>
                <w:rFonts w:ascii="Times New Roman" w:hAnsi="Times New Roman" w:cs="Times New Roman"/>
                <w:szCs w:val="21"/>
              </w:rPr>
              <w:t>4778</w:t>
            </w:r>
          </w:p>
        </w:tc>
        <w:tc>
          <w:tcPr>
            <w:tcW w:w="1701" w:type="dxa"/>
            <w:tcBorders>
              <w:top w:val="nil"/>
            </w:tcBorders>
          </w:tcPr>
          <w:p w14:paraId="640597BF" w14:textId="78651282" w:rsidR="00815048" w:rsidRPr="00EE298B" w:rsidRDefault="00D60861" w:rsidP="00815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ference</w:t>
            </w:r>
          </w:p>
        </w:tc>
        <w:tc>
          <w:tcPr>
            <w:tcW w:w="1276" w:type="dxa"/>
            <w:tcBorders>
              <w:top w:val="nil"/>
            </w:tcBorders>
          </w:tcPr>
          <w:p w14:paraId="459B5C65" w14:textId="77777777" w:rsidR="00815048" w:rsidRPr="00EE298B" w:rsidRDefault="00815048" w:rsidP="0081504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743458A5" w14:textId="13557BCA" w:rsidR="00815048" w:rsidRDefault="00815048" w:rsidP="00815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423E93">
              <w:rPr>
                <w:rFonts w:ascii="Times New Roman" w:hAnsi="Times New Roman" w:cs="Times New Roman"/>
                <w:szCs w:val="21"/>
              </w:rPr>
              <w:t>69</w:t>
            </w:r>
            <w:r>
              <w:rPr>
                <w:rFonts w:ascii="Times New Roman" w:hAnsi="Times New Roman" w:cs="Times New Roman"/>
                <w:szCs w:val="21"/>
              </w:rPr>
              <w:t>/2</w:t>
            </w:r>
            <w:r w:rsidR="00423E93">
              <w:rPr>
                <w:rFonts w:ascii="Times New Roman" w:hAnsi="Times New Roman" w:cs="Times New Roman"/>
                <w:szCs w:val="21"/>
              </w:rPr>
              <w:t>8926</w:t>
            </w:r>
          </w:p>
        </w:tc>
        <w:tc>
          <w:tcPr>
            <w:tcW w:w="1701" w:type="dxa"/>
            <w:tcBorders>
              <w:top w:val="nil"/>
            </w:tcBorders>
          </w:tcPr>
          <w:p w14:paraId="1739967F" w14:textId="047F73CC" w:rsidR="00815048" w:rsidRDefault="00815048" w:rsidP="00815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298B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992" w:type="dxa"/>
            <w:tcBorders>
              <w:top w:val="nil"/>
            </w:tcBorders>
          </w:tcPr>
          <w:p w14:paraId="174F56FD" w14:textId="77777777" w:rsidR="00815048" w:rsidRDefault="00815048" w:rsidP="0081504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15048" w:rsidRPr="00EE298B" w14:paraId="7379215A" w14:textId="77777777" w:rsidTr="00394351">
        <w:trPr>
          <w:trHeight w:val="280"/>
        </w:trPr>
        <w:tc>
          <w:tcPr>
            <w:tcW w:w="1985" w:type="dxa"/>
            <w:tcBorders>
              <w:top w:val="nil"/>
            </w:tcBorders>
            <w:noWrap/>
            <w:hideMark/>
          </w:tcPr>
          <w:p w14:paraId="0986D749" w14:textId="77777777" w:rsidR="00815048" w:rsidRPr="00EE298B" w:rsidRDefault="00815048" w:rsidP="0081504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uartile 1</w:t>
            </w:r>
          </w:p>
        </w:tc>
        <w:tc>
          <w:tcPr>
            <w:tcW w:w="1393" w:type="dxa"/>
            <w:tcBorders>
              <w:top w:val="nil"/>
            </w:tcBorders>
            <w:noWrap/>
          </w:tcPr>
          <w:p w14:paraId="14FDD327" w14:textId="2BACB8A3" w:rsidR="00815048" w:rsidRPr="00EE298B" w:rsidRDefault="00D60861" w:rsidP="00815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72219B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/67</w:t>
            </w:r>
            <w:r w:rsidR="0072219B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1725" w:type="dxa"/>
            <w:tcBorders>
              <w:top w:val="nil"/>
            </w:tcBorders>
            <w:noWrap/>
          </w:tcPr>
          <w:p w14:paraId="689A4B85" w14:textId="3E2F9A22" w:rsidR="00815048" w:rsidRPr="00EE298B" w:rsidRDefault="00D60861" w:rsidP="00815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2</w:t>
            </w:r>
            <w:r w:rsidR="00D665FE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 (1.0</w:t>
            </w:r>
            <w:r w:rsidR="00D665FE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-1.5</w:t>
            </w:r>
            <w:r w:rsidR="00D665FE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10" w:type="dxa"/>
            <w:tcBorders>
              <w:top w:val="nil"/>
            </w:tcBorders>
            <w:noWrap/>
          </w:tcPr>
          <w:p w14:paraId="02500AAE" w14:textId="77777777" w:rsidR="00815048" w:rsidRPr="00EE298B" w:rsidRDefault="00815048" w:rsidP="0081504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8" w:type="dxa"/>
            <w:tcBorders>
              <w:top w:val="nil"/>
            </w:tcBorders>
            <w:noWrap/>
          </w:tcPr>
          <w:p w14:paraId="53B67520" w14:textId="302080AE" w:rsidR="00815048" w:rsidRPr="00EE298B" w:rsidRDefault="00D60861" w:rsidP="00815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1/27</w:t>
            </w:r>
            <w:r w:rsidR="0072219B">
              <w:rPr>
                <w:rFonts w:ascii="Times New Roman" w:hAnsi="Times New Roman" w:cs="Times New Roman"/>
                <w:szCs w:val="21"/>
              </w:rPr>
              <w:t>05</w:t>
            </w:r>
          </w:p>
        </w:tc>
        <w:tc>
          <w:tcPr>
            <w:tcW w:w="1701" w:type="dxa"/>
            <w:tcBorders>
              <w:top w:val="nil"/>
            </w:tcBorders>
          </w:tcPr>
          <w:p w14:paraId="19B82425" w14:textId="2FCDB397" w:rsidR="00815048" w:rsidRPr="00EE298B" w:rsidRDefault="006B3DF9" w:rsidP="00815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2</w:t>
            </w:r>
            <w:r w:rsidR="00A57158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 xml:space="preserve"> (0.9</w:t>
            </w:r>
            <w:r w:rsidR="00A57158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-1.</w:t>
            </w:r>
            <w:r w:rsidR="00A57158">
              <w:rPr>
                <w:rFonts w:ascii="Times New Roman" w:hAnsi="Times New Roman" w:cs="Times New Roman"/>
                <w:szCs w:val="21"/>
              </w:rPr>
              <w:t>6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</w:tcBorders>
          </w:tcPr>
          <w:p w14:paraId="484F6FEA" w14:textId="77777777" w:rsidR="00815048" w:rsidRPr="00EE298B" w:rsidRDefault="00815048" w:rsidP="0081504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2A8540FF" w14:textId="14D20F00" w:rsidR="00815048" w:rsidRDefault="00815048" w:rsidP="00815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9/70</w:t>
            </w:r>
            <w:r w:rsidR="00423E93">
              <w:rPr>
                <w:rFonts w:ascii="Times New Roman" w:hAnsi="Times New Roman" w:cs="Times New Roman"/>
                <w:szCs w:val="21"/>
              </w:rPr>
              <w:t>09</w:t>
            </w:r>
          </w:p>
        </w:tc>
        <w:tc>
          <w:tcPr>
            <w:tcW w:w="1701" w:type="dxa"/>
            <w:tcBorders>
              <w:top w:val="nil"/>
            </w:tcBorders>
          </w:tcPr>
          <w:p w14:paraId="551B3A12" w14:textId="1992D3C1" w:rsidR="00815048" w:rsidRDefault="00815048" w:rsidP="00815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</w:t>
            </w:r>
            <w:r w:rsidR="00750703">
              <w:rPr>
                <w:rFonts w:ascii="Times New Roman" w:hAnsi="Times New Roman" w:cs="Times New Roman"/>
                <w:szCs w:val="21"/>
              </w:rPr>
              <w:t>8</w:t>
            </w:r>
            <w:r w:rsidRPr="00EE298B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0.</w:t>
            </w:r>
            <w:r w:rsidR="00750703">
              <w:rPr>
                <w:rFonts w:ascii="Times New Roman" w:hAnsi="Times New Roman" w:cs="Times New Roman"/>
                <w:szCs w:val="21"/>
              </w:rPr>
              <w:t>80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EE298B">
              <w:rPr>
                <w:rFonts w:ascii="Times New Roman" w:hAnsi="Times New Roman" w:cs="Times New Roman"/>
                <w:szCs w:val="21"/>
              </w:rPr>
              <w:t>1.</w:t>
            </w:r>
            <w:r w:rsidR="00750703">
              <w:rPr>
                <w:rFonts w:ascii="Times New Roman" w:hAnsi="Times New Roman" w:cs="Times New Roman"/>
                <w:szCs w:val="21"/>
              </w:rPr>
              <w:t>2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</w:tcBorders>
          </w:tcPr>
          <w:p w14:paraId="108FB0AA" w14:textId="77777777" w:rsidR="00815048" w:rsidRDefault="00815048" w:rsidP="0081504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15048" w:rsidRPr="00EE298B" w14:paraId="6E81C5F2" w14:textId="77777777" w:rsidTr="00394351">
        <w:trPr>
          <w:trHeight w:val="280"/>
        </w:trPr>
        <w:tc>
          <w:tcPr>
            <w:tcW w:w="1985" w:type="dxa"/>
            <w:tcBorders>
              <w:bottom w:val="nil"/>
            </w:tcBorders>
            <w:noWrap/>
            <w:hideMark/>
          </w:tcPr>
          <w:p w14:paraId="0901715C" w14:textId="77777777" w:rsidR="00815048" w:rsidRPr="00EE298B" w:rsidRDefault="00815048" w:rsidP="0081504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uartile 2</w:t>
            </w:r>
          </w:p>
        </w:tc>
        <w:tc>
          <w:tcPr>
            <w:tcW w:w="1393" w:type="dxa"/>
            <w:tcBorders>
              <w:bottom w:val="nil"/>
            </w:tcBorders>
            <w:noWrap/>
          </w:tcPr>
          <w:p w14:paraId="17668D0C" w14:textId="2E28D55D" w:rsidR="00815048" w:rsidRPr="00EE298B" w:rsidRDefault="00D60861" w:rsidP="00815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 w:rsidR="0072219B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/5</w:t>
            </w:r>
            <w:r w:rsidR="0072219B">
              <w:rPr>
                <w:rFonts w:ascii="Times New Roman" w:hAnsi="Times New Roman" w:cs="Times New Roman"/>
                <w:szCs w:val="21"/>
              </w:rPr>
              <w:t>088</w:t>
            </w:r>
          </w:p>
        </w:tc>
        <w:tc>
          <w:tcPr>
            <w:tcW w:w="1725" w:type="dxa"/>
            <w:tcBorders>
              <w:bottom w:val="nil"/>
            </w:tcBorders>
            <w:noWrap/>
          </w:tcPr>
          <w:p w14:paraId="543DC8CB" w14:textId="75B9FE73" w:rsidR="00815048" w:rsidRPr="00EE298B" w:rsidRDefault="00D60861" w:rsidP="00815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7 (0.7</w:t>
            </w:r>
            <w:r w:rsidR="00D665FE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-1.24)</w:t>
            </w:r>
          </w:p>
        </w:tc>
        <w:tc>
          <w:tcPr>
            <w:tcW w:w="810" w:type="dxa"/>
            <w:tcBorders>
              <w:bottom w:val="nil"/>
            </w:tcBorders>
            <w:noWrap/>
          </w:tcPr>
          <w:p w14:paraId="614CFFDE" w14:textId="2EFE5FF1" w:rsidR="00815048" w:rsidRPr="00EE298B" w:rsidRDefault="00D60861" w:rsidP="00815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</w:t>
            </w:r>
            <w:r w:rsidR="00D665FE">
              <w:rPr>
                <w:rFonts w:ascii="Times New Roman" w:hAnsi="Times New Roman" w:cs="Times New Roman"/>
                <w:szCs w:val="21"/>
              </w:rPr>
              <w:t>77</w:t>
            </w:r>
          </w:p>
        </w:tc>
        <w:tc>
          <w:tcPr>
            <w:tcW w:w="1458" w:type="dxa"/>
            <w:tcBorders>
              <w:bottom w:val="nil"/>
            </w:tcBorders>
            <w:noWrap/>
          </w:tcPr>
          <w:p w14:paraId="6200C59B" w14:textId="4F0217B8" w:rsidR="00815048" w:rsidRPr="00EE298B" w:rsidRDefault="00D60861" w:rsidP="00815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="0072219B"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/25</w:t>
            </w:r>
            <w:r w:rsidR="0072219B">
              <w:rPr>
                <w:rFonts w:ascii="Times New Roman" w:hAnsi="Times New Roman" w:cs="Times New Roman"/>
                <w:szCs w:val="21"/>
              </w:rPr>
              <w:t>07</w:t>
            </w:r>
          </w:p>
        </w:tc>
        <w:tc>
          <w:tcPr>
            <w:tcW w:w="1701" w:type="dxa"/>
          </w:tcPr>
          <w:p w14:paraId="52A9C2F8" w14:textId="30C47717" w:rsidR="00815048" w:rsidRPr="00EE298B" w:rsidRDefault="006B3DF9" w:rsidP="00815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</w:t>
            </w:r>
            <w:r w:rsidR="00A57158"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 xml:space="preserve"> (0</w:t>
            </w:r>
            <w:r w:rsidR="00A57158">
              <w:rPr>
                <w:rFonts w:ascii="Times New Roman" w:hAnsi="Times New Roman" w:cs="Times New Roman"/>
                <w:szCs w:val="21"/>
              </w:rPr>
              <w:t>.69</w:t>
            </w:r>
            <w:r>
              <w:rPr>
                <w:rFonts w:ascii="Times New Roman" w:hAnsi="Times New Roman" w:cs="Times New Roman"/>
                <w:szCs w:val="21"/>
              </w:rPr>
              <w:t>-1.3</w:t>
            </w:r>
            <w:r w:rsidR="00A57158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</w:tcPr>
          <w:p w14:paraId="55A98101" w14:textId="2F463181" w:rsidR="00815048" w:rsidRPr="00EE298B" w:rsidRDefault="00363F79" w:rsidP="00815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</w:t>
            </w:r>
            <w:r w:rsidR="00D1567F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701" w:type="dxa"/>
          </w:tcPr>
          <w:p w14:paraId="62C6E631" w14:textId="35AAB224" w:rsidR="00815048" w:rsidRPr="00EE298B" w:rsidRDefault="00815048" w:rsidP="00815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423E93">
              <w:rPr>
                <w:rFonts w:ascii="Times New Roman" w:hAnsi="Times New Roman" w:cs="Times New Roman"/>
                <w:szCs w:val="21"/>
              </w:rPr>
              <w:t>78</w:t>
            </w:r>
            <w:r>
              <w:rPr>
                <w:rFonts w:ascii="Times New Roman" w:hAnsi="Times New Roman" w:cs="Times New Roman"/>
                <w:szCs w:val="21"/>
              </w:rPr>
              <w:t>/121</w:t>
            </w:r>
            <w:r w:rsidR="00423E93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701" w:type="dxa"/>
          </w:tcPr>
          <w:p w14:paraId="0379D60C" w14:textId="11C4D42C" w:rsidR="00815048" w:rsidRPr="00EE298B" w:rsidRDefault="00815048" w:rsidP="00815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7</w:t>
            </w:r>
            <w:r w:rsidRPr="00EE298B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0.8</w:t>
            </w:r>
            <w:r w:rsidR="00750703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EE298B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15)</w:t>
            </w:r>
          </w:p>
        </w:tc>
        <w:tc>
          <w:tcPr>
            <w:tcW w:w="992" w:type="dxa"/>
          </w:tcPr>
          <w:p w14:paraId="74154194" w14:textId="6FE729F4" w:rsidR="00815048" w:rsidRPr="00EE298B" w:rsidRDefault="00815048" w:rsidP="00815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BF31CB">
              <w:rPr>
                <w:rFonts w:ascii="Times New Roman" w:hAnsi="Times New Roman" w:cs="Times New Roman"/>
                <w:szCs w:val="21"/>
              </w:rPr>
              <w:t>835</w:t>
            </w:r>
          </w:p>
        </w:tc>
      </w:tr>
      <w:tr w:rsidR="00815048" w:rsidRPr="00EE298B" w14:paraId="3F019591" w14:textId="77777777" w:rsidTr="00394351">
        <w:trPr>
          <w:trHeight w:val="280"/>
        </w:trPr>
        <w:tc>
          <w:tcPr>
            <w:tcW w:w="1985" w:type="dxa"/>
            <w:tcBorders>
              <w:bottom w:val="nil"/>
            </w:tcBorders>
            <w:noWrap/>
          </w:tcPr>
          <w:p w14:paraId="0393C66F" w14:textId="77777777" w:rsidR="00815048" w:rsidRDefault="00815048" w:rsidP="0081504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uartile 3</w:t>
            </w:r>
          </w:p>
        </w:tc>
        <w:tc>
          <w:tcPr>
            <w:tcW w:w="1393" w:type="dxa"/>
            <w:tcBorders>
              <w:bottom w:val="nil"/>
            </w:tcBorders>
            <w:noWrap/>
          </w:tcPr>
          <w:p w14:paraId="57304AFE" w14:textId="49D5B285" w:rsidR="00815048" w:rsidRPr="00EE298B" w:rsidRDefault="00D60861" w:rsidP="00815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72219B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/62</w:t>
            </w:r>
            <w:r w:rsidR="0072219B">
              <w:rPr>
                <w:rFonts w:ascii="Times New Roman" w:hAnsi="Times New Roman" w:cs="Times New Roman"/>
                <w:szCs w:val="21"/>
              </w:rPr>
              <w:t>84</w:t>
            </w:r>
          </w:p>
        </w:tc>
        <w:tc>
          <w:tcPr>
            <w:tcW w:w="1725" w:type="dxa"/>
            <w:tcBorders>
              <w:bottom w:val="nil"/>
            </w:tcBorders>
            <w:noWrap/>
          </w:tcPr>
          <w:p w14:paraId="72B9D4BA" w14:textId="2976DAFB" w:rsidR="00815048" w:rsidRPr="00EE298B" w:rsidRDefault="00D60861" w:rsidP="00815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</w:t>
            </w:r>
            <w:r w:rsidR="00D665FE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 xml:space="preserve"> (0.9</w:t>
            </w:r>
            <w:r w:rsidR="00D665FE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-1.4</w:t>
            </w:r>
            <w:r w:rsidR="00D665FE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10" w:type="dxa"/>
            <w:tcBorders>
              <w:bottom w:val="nil"/>
            </w:tcBorders>
            <w:noWrap/>
          </w:tcPr>
          <w:p w14:paraId="5E22D755" w14:textId="77777777" w:rsidR="00815048" w:rsidRPr="00EE298B" w:rsidRDefault="00815048" w:rsidP="0081504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8" w:type="dxa"/>
            <w:tcBorders>
              <w:bottom w:val="nil"/>
            </w:tcBorders>
            <w:noWrap/>
          </w:tcPr>
          <w:p w14:paraId="79ABCA24" w14:textId="45EED06E" w:rsidR="00815048" w:rsidRPr="00EE298B" w:rsidRDefault="00D60861" w:rsidP="00815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7/21</w:t>
            </w:r>
            <w:r w:rsidR="0072219B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1701" w:type="dxa"/>
          </w:tcPr>
          <w:p w14:paraId="4E76C75B" w14:textId="14E16C64" w:rsidR="00815048" w:rsidRPr="00EE298B" w:rsidRDefault="006B3DF9" w:rsidP="00815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A57158">
              <w:rPr>
                <w:rFonts w:ascii="Times New Roman" w:hAnsi="Times New Roman" w:cs="Times New Roman"/>
                <w:szCs w:val="21"/>
              </w:rPr>
              <w:t>81</w:t>
            </w:r>
            <w:r>
              <w:rPr>
                <w:rFonts w:ascii="Times New Roman" w:hAnsi="Times New Roman" w:cs="Times New Roman"/>
                <w:szCs w:val="21"/>
              </w:rPr>
              <w:t xml:space="preserve"> (0.5</w:t>
            </w:r>
            <w:r w:rsidR="00A57158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-1.1</w:t>
            </w:r>
            <w:r w:rsidR="00A57158"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</w:tcPr>
          <w:p w14:paraId="3DCAC6B3" w14:textId="77777777" w:rsidR="00815048" w:rsidRPr="00EE298B" w:rsidRDefault="00815048" w:rsidP="0081504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2735964C" w14:textId="0FDCBF13" w:rsidR="00815048" w:rsidRPr="00EE298B" w:rsidRDefault="00815048" w:rsidP="00815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  <w:r w:rsidR="00423E93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/111</w:t>
            </w:r>
            <w:r w:rsidR="00423E93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701" w:type="dxa"/>
          </w:tcPr>
          <w:p w14:paraId="4DD3B035" w14:textId="2660007C" w:rsidR="00815048" w:rsidRPr="00EE298B" w:rsidRDefault="00815048" w:rsidP="00815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FB45A3">
              <w:rPr>
                <w:rFonts w:ascii="Times New Roman" w:hAnsi="Times New Roman" w:cs="Times New Roman"/>
                <w:szCs w:val="21"/>
              </w:rPr>
              <w:t>90</w:t>
            </w:r>
            <w:r w:rsidRPr="00EE298B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0.7</w:t>
            </w:r>
            <w:r w:rsidR="00FB45A3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EE298B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FB45A3">
              <w:rPr>
                <w:rFonts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</w:tcPr>
          <w:p w14:paraId="4D1BCFD9" w14:textId="77777777" w:rsidR="00815048" w:rsidRPr="00EE298B" w:rsidRDefault="00815048" w:rsidP="0081504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15048" w:rsidRPr="00EE298B" w14:paraId="4E0369C8" w14:textId="77777777" w:rsidTr="00394351">
        <w:trPr>
          <w:trHeight w:val="280"/>
        </w:trPr>
        <w:tc>
          <w:tcPr>
            <w:tcW w:w="1985" w:type="dxa"/>
            <w:tcBorders>
              <w:bottom w:val="nil"/>
            </w:tcBorders>
            <w:noWrap/>
          </w:tcPr>
          <w:p w14:paraId="3AD3BE6F" w14:textId="77777777" w:rsidR="00815048" w:rsidRDefault="00815048" w:rsidP="0081504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uartile 4</w:t>
            </w:r>
          </w:p>
        </w:tc>
        <w:tc>
          <w:tcPr>
            <w:tcW w:w="1393" w:type="dxa"/>
            <w:tcBorders>
              <w:bottom w:val="nil"/>
            </w:tcBorders>
            <w:noWrap/>
          </w:tcPr>
          <w:p w14:paraId="683D6B3C" w14:textId="54F4B765" w:rsidR="00815048" w:rsidRPr="00EE298B" w:rsidRDefault="00D60861" w:rsidP="00815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6/37</w:t>
            </w:r>
            <w:r w:rsidR="0072219B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1725" w:type="dxa"/>
            <w:tcBorders>
              <w:bottom w:val="nil"/>
            </w:tcBorders>
            <w:noWrap/>
          </w:tcPr>
          <w:p w14:paraId="1747BE82" w14:textId="694DEB05" w:rsidR="00815048" w:rsidRPr="00EE298B" w:rsidRDefault="00D60861" w:rsidP="00815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2 (0.7</w:t>
            </w:r>
            <w:r w:rsidR="00D665FE">
              <w:rPr>
                <w:rFonts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-1.35)</w:t>
            </w:r>
          </w:p>
        </w:tc>
        <w:tc>
          <w:tcPr>
            <w:tcW w:w="810" w:type="dxa"/>
            <w:tcBorders>
              <w:bottom w:val="nil"/>
            </w:tcBorders>
            <w:noWrap/>
          </w:tcPr>
          <w:p w14:paraId="36642F4F" w14:textId="77777777" w:rsidR="00815048" w:rsidRPr="00EE298B" w:rsidRDefault="00815048" w:rsidP="0081504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8" w:type="dxa"/>
            <w:tcBorders>
              <w:bottom w:val="nil"/>
            </w:tcBorders>
            <w:noWrap/>
          </w:tcPr>
          <w:p w14:paraId="3C77B860" w14:textId="3962C58C" w:rsidR="00815048" w:rsidRPr="00EE298B" w:rsidRDefault="00D60861" w:rsidP="00815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3/18</w:t>
            </w:r>
            <w:r w:rsidR="0072219B"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701" w:type="dxa"/>
            <w:tcBorders>
              <w:bottom w:val="nil"/>
            </w:tcBorders>
          </w:tcPr>
          <w:p w14:paraId="57E90A13" w14:textId="405EFAFA" w:rsidR="00815048" w:rsidRPr="00EE298B" w:rsidRDefault="006B3DF9" w:rsidP="00815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A57158">
              <w:rPr>
                <w:rFonts w:ascii="Times New Roman" w:hAnsi="Times New Roman" w:cs="Times New Roman"/>
                <w:szCs w:val="21"/>
              </w:rPr>
              <w:t>72</w:t>
            </w:r>
            <w:r>
              <w:rPr>
                <w:rFonts w:ascii="Times New Roman" w:hAnsi="Times New Roman" w:cs="Times New Roman"/>
                <w:szCs w:val="21"/>
              </w:rPr>
              <w:t xml:space="preserve"> (1.</w:t>
            </w:r>
            <w:r w:rsidR="00A57158">
              <w:rPr>
                <w:rFonts w:ascii="Times New Roman" w:hAnsi="Times New Roman" w:cs="Times New Roman"/>
                <w:szCs w:val="21"/>
              </w:rPr>
              <w:t>30</w:t>
            </w:r>
            <w:r>
              <w:rPr>
                <w:rFonts w:ascii="Times New Roman" w:hAnsi="Times New Roman" w:cs="Times New Roman"/>
                <w:szCs w:val="21"/>
              </w:rPr>
              <w:t>-2.2</w:t>
            </w:r>
            <w:r w:rsidR="00A57158"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tcBorders>
              <w:bottom w:val="nil"/>
            </w:tcBorders>
          </w:tcPr>
          <w:p w14:paraId="22345485" w14:textId="77777777" w:rsidR="00815048" w:rsidRPr="00EE298B" w:rsidRDefault="00815048" w:rsidP="0081504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4C9B2F15" w14:textId="722894DD" w:rsidR="00815048" w:rsidRPr="00EE298B" w:rsidRDefault="00423E93" w:rsidP="00815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8</w:t>
            </w:r>
            <w:r w:rsidR="00815048">
              <w:rPr>
                <w:rFonts w:ascii="Times New Roman" w:hAnsi="Times New Roman" w:cs="Times New Roman"/>
                <w:szCs w:val="21"/>
              </w:rPr>
              <w:t>/48</w:t>
            </w:r>
            <w:r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1701" w:type="dxa"/>
            <w:tcBorders>
              <w:bottom w:val="nil"/>
            </w:tcBorders>
          </w:tcPr>
          <w:p w14:paraId="786A1E61" w14:textId="78B66806" w:rsidR="00815048" w:rsidRPr="00EE298B" w:rsidRDefault="00815048" w:rsidP="00815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</w:t>
            </w:r>
            <w:r w:rsidR="00FB45A3">
              <w:rPr>
                <w:rFonts w:ascii="Times New Roman" w:hAnsi="Times New Roman" w:cs="Times New Roman"/>
                <w:szCs w:val="21"/>
              </w:rPr>
              <w:t>08</w:t>
            </w:r>
            <w:r w:rsidRPr="00EE298B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0.8</w:t>
            </w:r>
            <w:r w:rsidR="00FB45A3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EE298B">
              <w:rPr>
                <w:rFonts w:ascii="Times New Roman" w:hAnsi="Times New Roman" w:cs="Times New Roman"/>
                <w:szCs w:val="21"/>
              </w:rPr>
              <w:t>1.</w:t>
            </w:r>
            <w:r w:rsidR="00FB45A3">
              <w:rPr>
                <w:rFonts w:ascii="Times New Roman" w:hAnsi="Times New Roman" w:cs="Times New Roman"/>
                <w:szCs w:val="21"/>
              </w:rPr>
              <w:t>37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  <w:tcBorders>
              <w:bottom w:val="nil"/>
            </w:tcBorders>
          </w:tcPr>
          <w:p w14:paraId="1A1C62B5" w14:textId="77777777" w:rsidR="00815048" w:rsidRPr="00EE298B" w:rsidRDefault="00815048" w:rsidP="0081504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15048" w:rsidRPr="00EE298B" w14:paraId="7387D83A" w14:textId="77777777" w:rsidTr="00394351">
        <w:trPr>
          <w:trHeight w:val="280"/>
        </w:trPr>
        <w:tc>
          <w:tcPr>
            <w:tcW w:w="14742" w:type="dxa"/>
            <w:gridSpan w:val="10"/>
            <w:tcBorders>
              <w:top w:val="nil"/>
              <w:bottom w:val="nil"/>
            </w:tcBorders>
            <w:shd w:val="clear" w:color="auto" w:fill="E7E6E6" w:themeFill="background2"/>
          </w:tcPr>
          <w:p w14:paraId="73FE080D" w14:textId="20BABBE4" w:rsidR="00815048" w:rsidRPr="00EE298B" w:rsidRDefault="00815048" w:rsidP="00317EBD">
            <w:pPr>
              <w:rPr>
                <w:rFonts w:ascii="Times New Roman" w:hAnsi="Times New Roman" w:cs="Times New Roman"/>
                <w:szCs w:val="21"/>
              </w:rPr>
            </w:pPr>
            <w:r w:rsidRPr="00826699">
              <w:rPr>
                <w:rFonts w:ascii="Times New Roman" w:hAnsi="Times New Roman" w:cs="Times New Roman" w:hint="eastAsia"/>
                <w:b/>
                <w:bCs/>
                <w:szCs w:val="21"/>
              </w:rPr>
              <w:t>B</w:t>
            </w:r>
            <w:r w:rsidRPr="00826699">
              <w:rPr>
                <w:rFonts w:ascii="Times New Roman" w:hAnsi="Times New Roman" w:cs="Times New Roman"/>
                <w:b/>
                <w:bCs/>
                <w:szCs w:val="21"/>
              </w:rPr>
              <w:t>MI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&gt;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25</w:t>
            </w:r>
            <w:r w:rsidRPr="00826699">
              <w:rPr>
                <w:rFonts w:ascii="Times New Roman" w:hAnsi="Times New Roman" w:cs="Times New Roman"/>
                <w:b/>
                <w:bCs/>
              </w:rPr>
              <w:t>kg/m</w:t>
            </w:r>
            <w:r w:rsidRPr="00826699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</w:tr>
      <w:tr w:rsidR="00815048" w:rsidRPr="00EE298B" w14:paraId="364C1C3D" w14:textId="77777777" w:rsidTr="00394351">
        <w:trPr>
          <w:trHeight w:val="280"/>
        </w:trPr>
        <w:tc>
          <w:tcPr>
            <w:tcW w:w="1985" w:type="dxa"/>
            <w:tcBorders>
              <w:top w:val="nil"/>
            </w:tcBorders>
            <w:noWrap/>
          </w:tcPr>
          <w:p w14:paraId="3D7F0C80" w14:textId="77777777" w:rsidR="00815048" w:rsidRDefault="00815048" w:rsidP="0081504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0g/day increment</w:t>
            </w:r>
          </w:p>
        </w:tc>
        <w:tc>
          <w:tcPr>
            <w:tcW w:w="1393" w:type="dxa"/>
            <w:tcBorders>
              <w:top w:val="nil"/>
            </w:tcBorders>
            <w:noWrap/>
          </w:tcPr>
          <w:p w14:paraId="4E0F65D6" w14:textId="10B92B4F" w:rsidR="00815048" w:rsidRDefault="00DC2A9D" w:rsidP="00815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="00F01E39">
              <w:rPr>
                <w:rFonts w:ascii="Times New Roman" w:hAnsi="Times New Roman" w:cs="Times New Roman"/>
                <w:szCs w:val="21"/>
              </w:rPr>
              <w:t>84</w:t>
            </w:r>
            <w:r>
              <w:rPr>
                <w:rFonts w:ascii="Times New Roman" w:hAnsi="Times New Roman" w:cs="Times New Roman"/>
                <w:szCs w:val="21"/>
              </w:rPr>
              <w:t>/114</w:t>
            </w:r>
            <w:r w:rsidR="00F01E39">
              <w:rPr>
                <w:rFonts w:ascii="Times New Roman" w:hAnsi="Times New Roman" w:cs="Times New Roman"/>
                <w:szCs w:val="21"/>
              </w:rPr>
              <w:t>194</w:t>
            </w:r>
          </w:p>
        </w:tc>
        <w:tc>
          <w:tcPr>
            <w:tcW w:w="1725" w:type="dxa"/>
            <w:tcBorders>
              <w:top w:val="nil"/>
            </w:tcBorders>
            <w:noWrap/>
          </w:tcPr>
          <w:p w14:paraId="3FC2ACB1" w14:textId="3FF5BFAC" w:rsidR="00815048" w:rsidRDefault="00842BC6" w:rsidP="00815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3 (1.01-1.06)</w:t>
            </w:r>
          </w:p>
        </w:tc>
        <w:tc>
          <w:tcPr>
            <w:tcW w:w="810" w:type="dxa"/>
            <w:tcBorders>
              <w:top w:val="nil"/>
            </w:tcBorders>
            <w:noWrap/>
          </w:tcPr>
          <w:p w14:paraId="2A67D5FF" w14:textId="54FE0238" w:rsidR="00815048" w:rsidRPr="00EE298B" w:rsidRDefault="00842BC6" w:rsidP="00815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5</w:t>
            </w:r>
            <w:r w:rsidR="009334FB" w:rsidRPr="00670725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458" w:type="dxa"/>
            <w:tcBorders>
              <w:top w:val="nil"/>
            </w:tcBorders>
            <w:noWrap/>
          </w:tcPr>
          <w:p w14:paraId="6C896D5A" w14:textId="45906CA2" w:rsidR="00815048" w:rsidRPr="00EE298B" w:rsidRDefault="00F01E39" w:rsidP="00815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84/114194</w:t>
            </w:r>
          </w:p>
        </w:tc>
        <w:tc>
          <w:tcPr>
            <w:tcW w:w="1701" w:type="dxa"/>
            <w:tcBorders>
              <w:top w:val="nil"/>
            </w:tcBorders>
          </w:tcPr>
          <w:p w14:paraId="6F350E1A" w14:textId="213BF72C" w:rsidR="00815048" w:rsidRDefault="000B7627" w:rsidP="00815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1 (0.99-1.03)</w:t>
            </w:r>
          </w:p>
        </w:tc>
        <w:tc>
          <w:tcPr>
            <w:tcW w:w="1276" w:type="dxa"/>
            <w:tcBorders>
              <w:top w:val="nil"/>
            </w:tcBorders>
          </w:tcPr>
          <w:p w14:paraId="616AF7C0" w14:textId="5FF8CE20" w:rsidR="00815048" w:rsidRDefault="000B7627" w:rsidP="00815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</w:t>
            </w:r>
            <w:r w:rsidR="00CD3FD3">
              <w:rPr>
                <w:rFonts w:ascii="Times New Roman" w:hAnsi="Times New Roman" w:cs="Times New Roman"/>
                <w:szCs w:val="21"/>
              </w:rPr>
              <w:t>62</w:t>
            </w:r>
            <w:r w:rsidR="009334FB" w:rsidRPr="00670725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</w:tcBorders>
          </w:tcPr>
          <w:p w14:paraId="5FAF67C6" w14:textId="39B5C61E" w:rsidR="00815048" w:rsidRDefault="00F01E39" w:rsidP="00815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84/114194</w:t>
            </w:r>
          </w:p>
        </w:tc>
        <w:tc>
          <w:tcPr>
            <w:tcW w:w="1701" w:type="dxa"/>
            <w:tcBorders>
              <w:top w:val="nil"/>
            </w:tcBorders>
          </w:tcPr>
          <w:p w14:paraId="672D0DC4" w14:textId="5060B250" w:rsidR="00815048" w:rsidRPr="00EE298B" w:rsidRDefault="00815048" w:rsidP="00815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9 (0.96, 1.0</w:t>
            </w:r>
            <w:r w:rsidR="00D21037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</w:tcBorders>
          </w:tcPr>
          <w:p w14:paraId="4675F530" w14:textId="104AE867" w:rsidR="00815048" w:rsidRPr="00EE298B" w:rsidRDefault="00815048" w:rsidP="00815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D21037">
              <w:rPr>
                <w:rFonts w:ascii="Times New Roman" w:hAnsi="Times New Roman" w:cs="Times New Roman"/>
                <w:szCs w:val="21"/>
              </w:rPr>
              <w:t>643</w:t>
            </w:r>
            <w:r w:rsidRPr="00780F62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815048" w:rsidRPr="00EE298B" w14:paraId="2107853B" w14:textId="77777777" w:rsidTr="00394351">
        <w:trPr>
          <w:trHeight w:val="280"/>
        </w:trPr>
        <w:tc>
          <w:tcPr>
            <w:tcW w:w="1985" w:type="dxa"/>
            <w:tcBorders>
              <w:top w:val="nil"/>
            </w:tcBorders>
            <w:noWrap/>
          </w:tcPr>
          <w:p w14:paraId="20E415EC" w14:textId="77777777" w:rsidR="00815048" w:rsidRDefault="00815048" w:rsidP="0081504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393" w:type="dxa"/>
            <w:tcBorders>
              <w:top w:val="nil"/>
            </w:tcBorders>
            <w:noWrap/>
          </w:tcPr>
          <w:p w14:paraId="6929B654" w14:textId="2D59C6CE" w:rsidR="00815048" w:rsidRDefault="00DC2A9D" w:rsidP="00815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D6692B">
              <w:rPr>
                <w:rFonts w:ascii="Times New Roman" w:hAnsi="Times New Roman" w:cs="Times New Roman"/>
                <w:szCs w:val="21"/>
              </w:rPr>
              <w:t>55</w:t>
            </w:r>
            <w:r>
              <w:rPr>
                <w:rFonts w:ascii="Times New Roman" w:hAnsi="Times New Roman" w:cs="Times New Roman"/>
                <w:szCs w:val="21"/>
              </w:rPr>
              <w:t>/</w:t>
            </w:r>
            <w:r w:rsidR="008A7EC2">
              <w:rPr>
                <w:rFonts w:ascii="Times New Roman" w:hAnsi="Times New Roman" w:cs="Times New Roman"/>
                <w:szCs w:val="21"/>
              </w:rPr>
              <w:t>7</w:t>
            </w:r>
            <w:r w:rsidR="00D6692B">
              <w:rPr>
                <w:rFonts w:ascii="Times New Roman" w:hAnsi="Times New Roman" w:cs="Times New Roman"/>
                <w:szCs w:val="21"/>
              </w:rPr>
              <w:t>2944</w:t>
            </w:r>
          </w:p>
        </w:tc>
        <w:tc>
          <w:tcPr>
            <w:tcW w:w="1725" w:type="dxa"/>
            <w:tcBorders>
              <w:top w:val="nil"/>
            </w:tcBorders>
            <w:noWrap/>
          </w:tcPr>
          <w:p w14:paraId="0044AC2E" w14:textId="6F3FB46D" w:rsidR="00815048" w:rsidRDefault="00FE5B96" w:rsidP="00815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ference</w:t>
            </w:r>
          </w:p>
        </w:tc>
        <w:tc>
          <w:tcPr>
            <w:tcW w:w="810" w:type="dxa"/>
            <w:tcBorders>
              <w:top w:val="nil"/>
            </w:tcBorders>
            <w:noWrap/>
          </w:tcPr>
          <w:p w14:paraId="658E1742" w14:textId="77777777" w:rsidR="00815048" w:rsidRPr="00EE298B" w:rsidRDefault="00815048" w:rsidP="0081504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8" w:type="dxa"/>
            <w:tcBorders>
              <w:top w:val="nil"/>
            </w:tcBorders>
            <w:noWrap/>
          </w:tcPr>
          <w:p w14:paraId="171F21D0" w14:textId="3D64C89F" w:rsidR="00815048" w:rsidRPr="00EE298B" w:rsidRDefault="00C92041" w:rsidP="00815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E90ADF">
              <w:rPr>
                <w:rFonts w:ascii="Times New Roman" w:hAnsi="Times New Roman" w:cs="Times New Roman"/>
                <w:szCs w:val="21"/>
              </w:rPr>
              <w:t>27</w:t>
            </w:r>
            <w:r>
              <w:rPr>
                <w:rFonts w:ascii="Times New Roman" w:hAnsi="Times New Roman" w:cs="Times New Roman"/>
                <w:szCs w:val="21"/>
              </w:rPr>
              <w:t>/86</w:t>
            </w:r>
            <w:r w:rsidR="00E90ADF">
              <w:rPr>
                <w:rFonts w:ascii="Times New Roman" w:hAnsi="Times New Roman" w:cs="Times New Roman"/>
                <w:szCs w:val="21"/>
              </w:rPr>
              <w:t>509</w:t>
            </w:r>
          </w:p>
        </w:tc>
        <w:tc>
          <w:tcPr>
            <w:tcW w:w="1701" w:type="dxa"/>
            <w:tcBorders>
              <w:top w:val="nil"/>
            </w:tcBorders>
          </w:tcPr>
          <w:p w14:paraId="2060DA78" w14:textId="639192EB" w:rsidR="00815048" w:rsidRPr="00EE298B" w:rsidRDefault="00FE5B96" w:rsidP="00815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ference</w:t>
            </w:r>
          </w:p>
        </w:tc>
        <w:tc>
          <w:tcPr>
            <w:tcW w:w="1276" w:type="dxa"/>
            <w:tcBorders>
              <w:top w:val="nil"/>
            </w:tcBorders>
          </w:tcPr>
          <w:p w14:paraId="3EA9E005" w14:textId="77777777" w:rsidR="00815048" w:rsidRPr="00EE298B" w:rsidRDefault="00815048" w:rsidP="0081504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16040306" w14:textId="1A967731" w:rsidR="00815048" w:rsidRPr="00EE298B" w:rsidRDefault="00815048" w:rsidP="00815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 w:rsidR="00CD3FD3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2/57</w:t>
            </w:r>
            <w:r w:rsidR="00CD3FD3">
              <w:rPr>
                <w:rFonts w:ascii="Times New Roman" w:hAnsi="Times New Roman" w:cs="Times New Roman"/>
                <w:szCs w:val="21"/>
              </w:rPr>
              <w:t>074</w:t>
            </w:r>
          </w:p>
        </w:tc>
        <w:tc>
          <w:tcPr>
            <w:tcW w:w="1701" w:type="dxa"/>
            <w:tcBorders>
              <w:top w:val="nil"/>
            </w:tcBorders>
          </w:tcPr>
          <w:p w14:paraId="32F4C38A" w14:textId="4515F1D9" w:rsidR="00815048" w:rsidRPr="00EE298B" w:rsidRDefault="00815048" w:rsidP="00815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298B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992" w:type="dxa"/>
            <w:tcBorders>
              <w:top w:val="nil"/>
            </w:tcBorders>
          </w:tcPr>
          <w:p w14:paraId="72FE4E1C" w14:textId="77777777" w:rsidR="00815048" w:rsidRPr="00EE298B" w:rsidRDefault="00815048" w:rsidP="0081504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15048" w:rsidRPr="00EE298B" w14:paraId="5D107B1C" w14:textId="77777777" w:rsidTr="00394351">
        <w:trPr>
          <w:trHeight w:val="280"/>
        </w:trPr>
        <w:tc>
          <w:tcPr>
            <w:tcW w:w="1985" w:type="dxa"/>
            <w:tcBorders>
              <w:top w:val="nil"/>
            </w:tcBorders>
            <w:noWrap/>
            <w:hideMark/>
          </w:tcPr>
          <w:p w14:paraId="388EE20E" w14:textId="77777777" w:rsidR="00815048" w:rsidRPr="00EE298B" w:rsidRDefault="00815048" w:rsidP="0081504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uartile 1</w:t>
            </w:r>
          </w:p>
        </w:tc>
        <w:tc>
          <w:tcPr>
            <w:tcW w:w="1393" w:type="dxa"/>
            <w:tcBorders>
              <w:top w:val="nil"/>
            </w:tcBorders>
            <w:noWrap/>
          </w:tcPr>
          <w:p w14:paraId="5C8300B6" w14:textId="4AC21F35" w:rsidR="00815048" w:rsidRPr="00EE298B" w:rsidRDefault="00DC2A9D" w:rsidP="00815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D6692B">
              <w:rPr>
                <w:rFonts w:ascii="Times New Roman" w:hAnsi="Times New Roman" w:cs="Times New Roman"/>
                <w:szCs w:val="21"/>
              </w:rPr>
              <w:t>39</w:t>
            </w:r>
            <w:r>
              <w:rPr>
                <w:rFonts w:ascii="Times New Roman" w:hAnsi="Times New Roman" w:cs="Times New Roman"/>
                <w:szCs w:val="21"/>
              </w:rPr>
              <w:t>/</w:t>
            </w:r>
            <w:r w:rsidR="008A7EC2">
              <w:rPr>
                <w:rFonts w:ascii="Times New Roman" w:hAnsi="Times New Roman" w:cs="Times New Roman"/>
                <w:szCs w:val="21"/>
              </w:rPr>
              <w:t>10</w:t>
            </w:r>
            <w:r w:rsidR="00D6692B">
              <w:rPr>
                <w:rFonts w:ascii="Times New Roman" w:hAnsi="Times New Roman" w:cs="Times New Roman"/>
                <w:szCs w:val="21"/>
              </w:rPr>
              <w:t>184</w:t>
            </w:r>
          </w:p>
        </w:tc>
        <w:tc>
          <w:tcPr>
            <w:tcW w:w="1725" w:type="dxa"/>
            <w:tcBorders>
              <w:top w:val="nil"/>
            </w:tcBorders>
            <w:noWrap/>
          </w:tcPr>
          <w:p w14:paraId="28BF26DA" w14:textId="42AF7A24" w:rsidR="00815048" w:rsidRPr="00EE298B" w:rsidRDefault="00BD4CC4" w:rsidP="00815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7 (0.81-1.16)</w:t>
            </w:r>
          </w:p>
        </w:tc>
        <w:tc>
          <w:tcPr>
            <w:tcW w:w="810" w:type="dxa"/>
            <w:tcBorders>
              <w:top w:val="nil"/>
            </w:tcBorders>
            <w:noWrap/>
          </w:tcPr>
          <w:p w14:paraId="48423FC7" w14:textId="77777777" w:rsidR="00815048" w:rsidRPr="00EE298B" w:rsidRDefault="00815048" w:rsidP="0081504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8" w:type="dxa"/>
            <w:tcBorders>
              <w:top w:val="nil"/>
            </w:tcBorders>
            <w:noWrap/>
          </w:tcPr>
          <w:p w14:paraId="3095932E" w14:textId="302A6923" w:rsidR="00815048" w:rsidRPr="00EE298B" w:rsidRDefault="00C92041" w:rsidP="00815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2/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="00E90ADF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1701" w:type="dxa"/>
            <w:tcBorders>
              <w:top w:val="nil"/>
            </w:tcBorders>
          </w:tcPr>
          <w:p w14:paraId="753C1609" w14:textId="52ADC00E" w:rsidR="00815048" w:rsidRPr="00EE298B" w:rsidRDefault="000D505A" w:rsidP="00815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</w:t>
            </w:r>
            <w:r w:rsidR="00CD3FD3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 xml:space="preserve"> (0.74-1.16)</w:t>
            </w:r>
          </w:p>
        </w:tc>
        <w:tc>
          <w:tcPr>
            <w:tcW w:w="1276" w:type="dxa"/>
            <w:tcBorders>
              <w:top w:val="nil"/>
            </w:tcBorders>
          </w:tcPr>
          <w:p w14:paraId="1D265EAB" w14:textId="77777777" w:rsidR="00815048" w:rsidRPr="00EE298B" w:rsidRDefault="00815048" w:rsidP="0081504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640A8249" w14:textId="17F1D0B3" w:rsidR="00815048" w:rsidRPr="00EE298B" w:rsidRDefault="00815048" w:rsidP="00815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4/111</w:t>
            </w:r>
            <w:r w:rsidR="00CD3FD3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1701" w:type="dxa"/>
            <w:tcBorders>
              <w:top w:val="nil"/>
            </w:tcBorders>
          </w:tcPr>
          <w:p w14:paraId="02352542" w14:textId="2383413B" w:rsidR="00815048" w:rsidRPr="00EE298B" w:rsidRDefault="00815048" w:rsidP="00815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</w:t>
            </w:r>
            <w:r w:rsidR="00D21037">
              <w:rPr>
                <w:rFonts w:ascii="Times New Roman" w:hAnsi="Times New Roman" w:cs="Times New Roman"/>
                <w:szCs w:val="21"/>
              </w:rPr>
              <w:t>3</w:t>
            </w:r>
            <w:r w:rsidRPr="00EE298B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0.8</w:t>
            </w:r>
            <w:r w:rsidR="00D21037"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EE298B">
              <w:rPr>
                <w:rFonts w:ascii="Times New Roman" w:hAnsi="Times New Roman" w:cs="Times New Roman"/>
                <w:szCs w:val="21"/>
              </w:rPr>
              <w:t>1.</w:t>
            </w:r>
            <w:r w:rsidR="00D21037">
              <w:rPr>
                <w:rFonts w:ascii="Times New Roman" w:hAnsi="Times New Roman" w:cs="Times New Roman"/>
                <w:szCs w:val="21"/>
              </w:rPr>
              <w:t>2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</w:tcBorders>
          </w:tcPr>
          <w:p w14:paraId="4BE2F652" w14:textId="77777777" w:rsidR="00815048" w:rsidRPr="00EE298B" w:rsidRDefault="00815048" w:rsidP="0081504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15048" w:rsidRPr="00EE298B" w14:paraId="663CA445" w14:textId="77777777" w:rsidTr="00394351">
        <w:trPr>
          <w:trHeight w:val="280"/>
        </w:trPr>
        <w:tc>
          <w:tcPr>
            <w:tcW w:w="1985" w:type="dxa"/>
            <w:tcBorders>
              <w:bottom w:val="nil"/>
            </w:tcBorders>
            <w:noWrap/>
            <w:hideMark/>
          </w:tcPr>
          <w:p w14:paraId="5C4FD16A" w14:textId="77777777" w:rsidR="00815048" w:rsidRPr="00EE298B" w:rsidRDefault="00815048" w:rsidP="0081504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uartile 2</w:t>
            </w:r>
          </w:p>
        </w:tc>
        <w:tc>
          <w:tcPr>
            <w:tcW w:w="1393" w:type="dxa"/>
            <w:tcBorders>
              <w:bottom w:val="nil"/>
            </w:tcBorders>
            <w:noWrap/>
          </w:tcPr>
          <w:p w14:paraId="7D21AD17" w14:textId="31A28220" w:rsidR="00815048" w:rsidRPr="00EE298B" w:rsidRDefault="00DC2A9D" w:rsidP="00815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="00D6692B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/</w:t>
            </w:r>
            <w:r w:rsidR="008A7EC2">
              <w:rPr>
                <w:rFonts w:ascii="Times New Roman" w:hAnsi="Times New Roman" w:cs="Times New Roman"/>
                <w:szCs w:val="21"/>
              </w:rPr>
              <w:t>9</w:t>
            </w:r>
            <w:r w:rsidR="00D6692B">
              <w:rPr>
                <w:rFonts w:ascii="Times New Roman" w:hAnsi="Times New Roman" w:cs="Times New Roman"/>
                <w:szCs w:val="21"/>
              </w:rPr>
              <w:t>455</w:t>
            </w:r>
          </w:p>
        </w:tc>
        <w:tc>
          <w:tcPr>
            <w:tcW w:w="1725" w:type="dxa"/>
            <w:tcBorders>
              <w:bottom w:val="nil"/>
            </w:tcBorders>
            <w:noWrap/>
          </w:tcPr>
          <w:p w14:paraId="0FFA468A" w14:textId="21DECE65" w:rsidR="00815048" w:rsidRPr="00EE298B" w:rsidRDefault="00BD4CC4" w:rsidP="00815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4 (0.9</w:t>
            </w:r>
            <w:r w:rsidR="00CD3FD3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-1.35)</w:t>
            </w:r>
          </w:p>
        </w:tc>
        <w:tc>
          <w:tcPr>
            <w:tcW w:w="810" w:type="dxa"/>
            <w:tcBorders>
              <w:bottom w:val="nil"/>
            </w:tcBorders>
            <w:noWrap/>
          </w:tcPr>
          <w:p w14:paraId="0F70E74A" w14:textId="6D037C0D" w:rsidR="00815048" w:rsidRPr="00EE298B" w:rsidRDefault="00842BC6" w:rsidP="00815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</w:t>
            </w:r>
            <w:r w:rsidR="00CD3FD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8" w:type="dxa"/>
            <w:tcBorders>
              <w:bottom w:val="nil"/>
            </w:tcBorders>
            <w:noWrap/>
          </w:tcPr>
          <w:p w14:paraId="7965BC79" w14:textId="1BC79807" w:rsidR="00815048" w:rsidRPr="00EE298B" w:rsidRDefault="00C92041" w:rsidP="00815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E90ADF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/68</w:t>
            </w:r>
            <w:r w:rsidR="00E90ADF">
              <w:rPr>
                <w:rFonts w:ascii="Times New Roman" w:hAnsi="Times New Roman" w:cs="Times New Roman"/>
                <w:szCs w:val="21"/>
              </w:rPr>
              <w:t>78</w:t>
            </w:r>
          </w:p>
        </w:tc>
        <w:tc>
          <w:tcPr>
            <w:tcW w:w="1701" w:type="dxa"/>
            <w:tcBorders>
              <w:bottom w:val="nil"/>
            </w:tcBorders>
          </w:tcPr>
          <w:p w14:paraId="4EFC6FCF" w14:textId="1D5B37D8" w:rsidR="00815048" w:rsidRPr="00EE298B" w:rsidRDefault="000D505A" w:rsidP="00815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0 (0.91-1.33)</w:t>
            </w:r>
          </w:p>
        </w:tc>
        <w:tc>
          <w:tcPr>
            <w:tcW w:w="1276" w:type="dxa"/>
            <w:tcBorders>
              <w:bottom w:val="nil"/>
            </w:tcBorders>
          </w:tcPr>
          <w:p w14:paraId="455A29CC" w14:textId="588F80D2" w:rsidR="00815048" w:rsidRPr="00EE298B" w:rsidRDefault="00F01B3B" w:rsidP="00815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</w:t>
            </w:r>
            <w:r w:rsidR="00CD3FD3"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1701" w:type="dxa"/>
            <w:tcBorders>
              <w:bottom w:val="nil"/>
            </w:tcBorders>
          </w:tcPr>
          <w:p w14:paraId="2F024988" w14:textId="0BAE7781" w:rsidR="00815048" w:rsidRDefault="00815048" w:rsidP="00815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</w:t>
            </w:r>
            <w:r w:rsidR="00CD3FD3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/198</w:t>
            </w:r>
            <w:r w:rsidR="00CD3FD3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701" w:type="dxa"/>
            <w:tcBorders>
              <w:bottom w:val="nil"/>
            </w:tcBorders>
          </w:tcPr>
          <w:p w14:paraId="05CBB8C2" w14:textId="5875576E" w:rsidR="00815048" w:rsidRDefault="00815048" w:rsidP="00815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</w:t>
            </w:r>
            <w:r w:rsidR="00D21037">
              <w:rPr>
                <w:rFonts w:ascii="Times New Roman" w:hAnsi="Times New Roman" w:cs="Times New Roman"/>
                <w:szCs w:val="21"/>
              </w:rPr>
              <w:t>8</w:t>
            </w:r>
            <w:r w:rsidRPr="00EE298B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0.85-</w:t>
            </w:r>
            <w:r w:rsidRPr="00EE298B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D21037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  <w:tcBorders>
              <w:bottom w:val="nil"/>
            </w:tcBorders>
          </w:tcPr>
          <w:p w14:paraId="737B8F7D" w14:textId="4997149B" w:rsidR="00815048" w:rsidRDefault="00815048" w:rsidP="00815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</w:t>
            </w:r>
            <w:r w:rsidR="00D21037">
              <w:rPr>
                <w:rFonts w:ascii="Times New Roman" w:hAnsi="Times New Roman" w:cs="Times New Roman"/>
                <w:szCs w:val="21"/>
              </w:rPr>
              <w:t>77</w:t>
            </w:r>
          </w:p>
        </w:tc>
      </w:tr>
      <w:tr w:rsidR="00815048" w:rsidRPr="00EE298B" w14:paraId="67C5BE0B" w14:textId="77777777" w:rsidTr="00394351">
        <w:trPr>
          <w:trHeight w:val="280"/>
        </w:trPr>
        <w:tc>
          <w:tcPr>
            <w:tcW w:w="1985" w:type="dxa"/>
            <w:tcBorders>
              <w:bottom w:val="nil"/>
            </w:tcBorders>
            <w:noWrap/>
          </w:tcPr>
          <w:p w14:paraId="3F76E0A1" w14:textId="77777777" w:rsidR="00815048" w:rsidRPr="00EE298B" w:rsidRDefault="00815048" w:rsidP="0081504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uartile 3</w:t>
            </w:r>
          </w:p>
        </w:tc>
        <w:tc>
          <w:tcPr>
            <w:tcW w:w="1393" w:type="dxa"/>
            <w:tcBorders>
              <w:bottom w:val="nil"/>
            </w:tcBorders>
            <w:noWrap/>
          </w:tcPr>
          <w:p w14:paraId="4E945A1A" w14:textId="7411D44C" w:rsidR="00815048" w:rsidRPr="00EE298B" w:rsidRDefault="00DC2A9D" w:rsidP="00815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="00D6692B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/</w:t>
            </w:r>
            <w:r w:rsidR="008A7EC2">
              <w:rPr>
                <w:rFonts w:ascii="Times New Roman" w:hAnsi="Times New Roman" w:cs="Times New Roman"/>
                <w:szCs w:val="21"/>
              </w:rPr>
              <w:t>12</w:t>
            </w:r>
            <w:r w:rsidR="00D6692B">
              <w:rPr>
                <w:rFonts w:ascii="Times New Roman" w:hAnsi="Times New Roman" w:cs="Times New Roman"/>
                <w:szCs w:val="21"/>
              </w:rPr>
              <w:t>841</w:t>
            </w:r>
          </w:p>
        </w:tc>
        <w:tc>
          <w:tcPr>
            <w:tcW w:w="1725" w:type="dxa"/>
            <w:tcBorders>
              <w:bottom w:val="nil"/>
            </w:tcBorders>
            <w:noWrap/>
          </w:tcPr>
          <w:p w14:paraId="2C517A94" w14:textId="5DBD6202" w:rsidR="00815048" w:rsidRPr="00EE298B" w:rsidRDefault="00BD4CC4" w:rsidP="00815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 w:rsidR="00CD3FD3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 xml:space="preserve"> (0.87-1.19)</w:t>
            </w:r>
          </w:p>
        </w:tc>
        <w:tc>
          <w:tcPr>
            <w:tcW w:w="810" w:type="dxa"/>
            <w:tcBorders>
              <w:bottom w:val="nil"/>
            </w:tcBorders>
            <w:noWrap/>
          </w:tcPr>
          <w:p w14:paraId="4CD83F28" w14:textId="77777777" w:rsidR="00815048" w:rsidRPr="00EE298B" w:rsidRDefault="00815048" w:rsidP="0081504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8" w:type="dxa"/>
            <w:tcBorders>
              <w:bottom w:val="nil"/>
            </w:tcBorders>
            <w:noWrap/>
          </w:tcPr>
          <w:p w14:paraId="1EFBAEA3" w14:textId="057C6021" w:rsidR="00815048" w:rsidRPr="00EE298B" w:rsidRDefault="00C92041" w:rsidP="00815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7/71</w:t>
            </w:r>
            <w:r w:rsidR="00E90ADF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1701" w:type="dxa"/>
            <w:tcBorders>
              <w:bottom w:val="nil"/>
            </w:tcBorders>
          </w:tcPr>
          <w:p w14:paraId="3867532B" w14:textId="1BAE27D0" w:rsidR="00815048" w:rsidRPr="00EE298B" w:rsidRDefault="000D505A" w:rsidP="00815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2</w:t>
            </w:r>
            <w:r w:rsidR="00CD3FD3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 (1.0</w:t>
            </w:r>
            <w:r w:rsidR="00CD3FD3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-1.4</w:t>
            </w:r>
            <w:r w:rsidR="00CD3FD3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tcBorders>
              <w:bottom w:val="nil"/>
            </w:tcBorders>
          </w:tcPr>
          <w:p w14:paraId="6EEE7C0C" w14:textId="77777777" w:rsidR="00815048" w:rsidRPr="00EE298B" w:rsidRDefault="00815048" w:rsidP="0081504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4E19D9FC" w14:textId="2CDA5DDC" w:rsidR="00815048" w:rsidRPr="00EE298B" w:rsidRDefault="00815048" w:rsidP="00815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9/180</w:t>
            </w:r>
            <w:r w:rsidR="00CD3FD3">
              <w:rPr>
                <w:rFonts w:ascii="Times New Roman" w:hAnsi="Times New Roman" w:cs="Times New Roman"/>
                <w:szCs w:val="21"/>
              </w:rPr>
              <w:t>03</w:t>
            </w:r>
          </w:p>
        </w:tc>
        <w:tc>
          <w:tcPr>
            <w:tcW w:w="1701" w:type="dxa"/>
            <w:tcBorders>
              <w:bottom w:val="nil"/>
            </w:tcBorders>
          </w:tcPr>
          <w:p w14:paraId="50CC7BAD" w14:textId="7DAA093C" w:rsidR="00815048" w:rsidRPr="00EE298B" w:rsidRDefault="00815048" w:rsidP="00815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</w:t>
            </w:r>
            <w:r w:rsidR="00D21037">
              <w:rPr>
                <w:rFonts w:ascii="Times New Roman" w:hAnsi="Times New Roman" w:cs="Times New Roman"/>
                <w:szCs w:val="21"/>
              </w:rPr>
              <w:t>2</w:t>
            </w:r>
            <w:r w:rsidRPr="00EE298B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0.7</w:t>
            </w:r>
            <w:r w:rsidR="00D21037"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EE298B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D21037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  <w:tcBorders>
              <w:bottom w:val="nil"/>
            </w:tcBorders>
          </w:tcPr>
          <w:p w14:paraId="4FB1819A" w14:textId="77777777" w:rsidR="00815048" w:rsidRPr="00EE298B" w:rsidRDefault="00815048" w:rsidP="0081504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15048" w:rsidRPr="00EE298B" w14:paraId="41B1D4D6" w14:textId="77777777" w:rsidTr="00394351">
        <w:trPr>
          <w:trHeight w:val="280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noWrap/>
          </w:tcPr>
          <w:p w14:paraId="2818A8AE" w14:textId="77777777" w:rsidR="00815048" w:rsidRPr="00EE298B" w:rsidRDefault="00815048" w:rsidP="0081504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uartile 4</w:t>
            </w:r>
          </w:p>
        </w:tc>
        <w:tc>
          <w:tcPr>
            <w:tcW w:w="1393" w:type="dxa"/>
            <w:tcBorders>
              <w:top w:val="nil"/>
              <w:bottom w:val="single" w:sz="4" w:space="0" w:color="auto"/>
            </w:tcBorders>
            <w:noWrap/>
          </w:tcPr>
          <w:p w14:paraId="550BD847" w14:textId="46CC0F67" w:rsidR="00815048" w:rsidRPr="00EE298B" w:rsidRDefault="00DC2A9D" w:rsidP="00815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="00D6692B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/</w:t>
            </w:r>
            <w:r w:rsidR="008A7EC2">
              <w:rPr>
                <w:rFonts w:ascii="Times New Roman" w:hAnsi="Times New Roman" w:cs="Times New Roman"/>
                <w:szCs w:val="21"/>
              </w:rPr>
              <w:t>8</w:t>
            </w:r>
            <w:r w:rsidR="00D6692B">
              <w:rPr>
                <w:rFonts w:ascii="Times New Roman" w:hAnsi="Times New Roman" w:cs="Times New Roman"/>
                <w:szCs w:val="21"/>
              </w:rPr>
              <w:t>770</w:t>
            </w:r>
          </w:p>
        </w:tc>
        <w:tc>
          <w:tcPr>
            <w:tcW w:w="1725" w:type="dxa"/>
            <w:tcBorders>
              <w:top w:val="nil"/>
              <w:bottom w:val="single" w:sz="4" w:space="0" w:color="auto"/>
            </w:tcBorders>
            <w:noWrap/>
          </w:tcPr>
          <w:p w14:paraId="4274F70E" w14:textId="3AD59129" w:rsidR="00815048" w:rsidRPr="00EE298B" w:rsidRDefault="00BD4CC4" w:rsidP="00815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27 (1.07-1.51)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noWrap/>
          </w:tcPr>
          <w:p w14:paraId="1C36B712" w14:textId="77777777" w:rsidR="00815048" w:rsidRPr="00EE298B" w:rsidRDefault="00815048" w:rsidP="0081504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8" w:type="dxa"/>
            <w:tcBorders>
              <w:top w:val="nil"/>
              <w:bottom w:val="single" w:sz="4" w:space="0" w:color="auto"/>
            </w:tcBorders>
            <w:noWrap/>
          </w:tcPr>
          <w:p w14:paraId="7A19DEFD" w14:textId="3F86BCD1" w:rsidR="00815048" w:rsidRPr="00EE298B" w:rsidRDefault="00C92041" w:rsidP="00815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E90ADF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/77</w:t>
            </w:r>
            <w:r w:rsidR="00E90ADF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D8C8B9E" w14:textId="211F6DD4" w:rsidR="00815048" w:rsidRPr="00EE298B" w:rsidRDefault="000B7627" w:rsidP="00815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6 (0.</w:t>
            </w:r>
            <w:r w:rsidR="00CD3FD3">
              <w:rPr>
                <w:rFonts w:ascii="Times New Roman" w:hAnsi="Times New Roman" w:cs="Times New Roman"/>
                <w:szCs w:val="21"/>
              </w:rPr>
              <w:t>79</w:t>
            </w:r>
            <w:r>
              <w:rPr>
                <w:rFonts w:ascii="Times New Roman" w:hAnsi="Times New Roman" w:cs="Times New Roman"/>
                <w:szCs w:val="21"/>
              </w:rPr>
              <w:t>-1.1</w:t>
            </w:r>
            <w:r w:rsidR="00CD3FD3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23D5020B" w14:textId="77777777" w:rsidR="00815048" w:rsidRPr="00EE298B" w:rsidRDefault="00815048" w:rsidP="0081504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DBC2B13" w14:textId="6CC2B347" w:rsidR="00815048" w:rsidRPr="00EE298B" w:rsidRDefault="00815048" w:rsidP="00815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7/81</w:t>
            </w:r>
            <w:r w:rsidR="00CD3FD3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76CD51E3" w14:textId="3CA341C0" w:rsidR="00815048" w:rsidRPr="00EE298B" w:rsidRDefault="00815048" w:rsidP="00815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</w:t>
            </w:r>
            <w:r w:rsidR="00D21037">
              <w:rPr>
                <w:rFonts w:ascii="Times New Roman" w:hAnsi="Times New Roman" w:cs="Times New Roman"/>
                <w:szCs w:val="21"/>
              </w:rPr>
              <w:t>7</w:t>
            </w:r>
            <w:r w:rsidRPr="00EE298B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0.</w:t>
            </w:r>
            <w:r w:rsidR="00D21037">
              <w:rPr>
                <w:rFonts w:ascii="Times New Roman" w:hAnsi="Times New Roman" w:cs="Times New Roman"/>
                <w:szCs w:val="21"/>
              </w:rPr>
              <w:t>80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EE298B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D21037"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DCB7770" w14:textId="77777777" w:rsidR="00815048" w:rsidRPr="00EE298B" w:rsidRDefault="00815048" w:rsidP="0081504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394550C7" w14:textId="426A857C" w:rsidR="00D35837" w:rsidRPr="00BB37AC" w:rsidRDefault="003C6E61" w:rsidP="00BB37A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: All HR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 were calculated by adjusting the following covariates: age, sex, </w:t>
      </w:r>
      <w:r w:rsidRPr="00BA42A3">
        <w:rPr>
          <w:rFonts w:ascii="Times New Roman" w:hAnsi="Times New Roman" w:cs="Times New Roman"/>
        </w:rPr>
        <w:t>Townsend deprivation index</w:t>
      </w:r>
      <w:r>
        <w:rPr>
          <w:rFonts w:ascii="Times New Roman" w:hAnsi="Times New Roman" w:cs="Times New Roman"/>
        </w:rPr>
        <w:t>, education level, ethnicity, s</w:t>
      </w:r>
      <w:r w:rsidRPr="00F34B22">
        <w:rPr>
          <w:rFonts w:ascii="Times New Roman" w:hAnsi="Times New Roman" w:cs="Times New Roman"/>
        </w:rPr>
        <w:t>moking status</w:t>
      </w:r>
      <w:r>
        <w:rPr>
          <w:rFonts w:ascii="Times New Roman" w:hAnsi="Times New Roman" w:cs="Times New Roman"/>
        </w:rPr>
        <w:t>, a</w:t>
      </w:r>
      <w:r w:rsidRPr="00F34B22">
        <w:rPr>
          <w:rFonts w:ascii="Times New Roman" w:hAnsi="Times New Roman" w:cs="Times New Roman"/>
        </w:rPr>
        <w:t>lcohol drinking</w:t>
      </w:r>
      <w:r>
        <w:rPr>
          <w:rFonts w:ascii="Times New Roman" w:hAnsi="Times New Roman" w:cs="Times New Roman"/>
        </w:rPr>
        <w:t>, IPAQ (</w:t>
      </w:r>
      <w:r w:rsidRPr="00A2089B">
        <w:rPr>
          <w:rFonts w:ascii="Times New Roman" w:hAnsi="Times New Roman" w:cs="Times New Roman"/>
        </w:rPr>
        <w:t>International Physical</w:t>
      </w:r>
      <w:r>
        <w:rPr>
          <w:rFonts w:ascii="Times New Roman" w:hAnsi="Times New Roman" w:cs="Times New Roman" w:hint="eastAsia"/>
        </w:rPr>
        <w:t xml:space="preserve"> </w:t>
      </w:r>
      <w:r w:rsidRPr="00A2089B">
        <w:rPr>
          <w:rFonts w:ascii="Times New Roman" w:hAnsi="Times New Roman" w:cs="Times New Roman"/>
        </w:rPr>
        <w:t>Activity Questionnaire</w:t>
      </w:r>
      <w:r>
        <w:rPr>
          <w:rFonts w:ascii="Times New Roman" w:hAnsi="Times New Roman" w:cs="Times New Roman"/>
        </w:rPr>
        <w:t>),</w:t>
      </w:r>
      <w:r w:rsidRPr="007539B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otal energy intake, type 2 diabetes, depression and anxiety. </w:t>
      </w:r>
      <w:r w:rsidR="00C47114">
        <w:rPr>
          <w:rFonts w:ascii="Times New Roman" w:hAnsi="Times New Roman" w:cs="Times New Roman"/>
        </w:rPr>
        <w:t xml:space="preserve">P for trend was calculated </w:t>
      </w:r>
      <w:r w:rsidR="00C47114" w:rsidRPr="0050291F">
        <w:rPr>
          <w:rFonts w:ascii="Times New Roman" w:hAnsi="Times New Roman" w:cs="Times New Roman"/>
        </w:rPr>
        <w:t xml:space="preserve">by using </w:t>
      </w:r>
      <w:r w:rsidR="00C47114">
        <w:rPr>
          <w:rFonts w:ascii="Times New Roman" w:hAnsi="Times New Roman" w:cs="Times New Roman"/>
        </w:rPr>
        <w:t xml:space="preserve">median value (82.5, 130, 250 and 500g/day) of each sugar-sweetened beverages Quartile, </w:t>
      </w:r>
      <w:r w:rsidR="00C47114" w:rsidRPr="0050291F">
        <w:rPr>
          <w:rFonts w:ascii="Times New Roman" w:hAnsi="Times New Roman" w:cs="Times New Roman"/>
        </w:rPr>
        <w:t xml:space="preserve">median value </w:t>
      </w:r>
      <w:r w:rsidR="00C47114">
        <w:rPr>
          <w:rFonts w:ascii="Times New Roman" w:hAnsi="Times New Roman" w:cs="Times New Roman"/>
        </w:rPr>
        <w:t xml:space="preserve">(82.5, 165, 330 and 660 g/day) </w:t>
      </w:r>
      <w:r w:rsidR="00C47114" w:rsidRPr="0050291F">
        <w:rPr>
          <w:rFonts w:ascii="Times New Roman" w:hAnsi="Times New Roman" w:cs="Times New Roman"/>
        </w:rPr>
        <w:t xml:space="preserve">of each </w:t>
      </w:r>
      <w:r w:rsidR="00C47114">
        <w:rPr>
          <w:rFonts w:ascii="Times New Roman" w:hAnsi="Times New Roman" w:cs="Times New Roman"/>
        </w:rPr>
        <w:t xml:space="preserve">artificially sweetened beverages Quartile, and median value (62.5, 125, 250 and 417 g/day) of each </w:t>
      </w:r>
      <w:r w:rsidR="00AB4854">
        <w:rPr>
          <w:rFonts w:ascii="Times New Roman" w:hAnsi="Times New Roman" w:cs="Times New Roman"/>
        </w:rPr>
        <w:t>n</w:t>
      </w:r>
      <w:r w:rsidR="00AB4854" w:rsidRPr="00AB4854">
        <w:rPr>
          <w:rFonts w:ascii="Times New Roman" w:hAnsi="Times New Roman" w:cs="Times New Roman"/>
        </w:rPr>
        <w:t>atural juice</w:t>
      </w:r>
      <w:r w:rsidR="00C47114">
        <w:rPr>
          <w:rFonts w:ascii="Times New Roman" w:hAnsi="Times New Roman" w:cs="Times New Roman"/>
        </w:rPr>
        <w:t xml:space="preserve"> Quartile</w:t>
      </w:r>
      <w:r w:rsidR="00C47114" w:rsidRPr="0050291F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*: Test for trend was performed by considering intake a continuous variable. </w:t>
      </w:r>
      <w:r w:rsidR="000F40C9">
        <w:rPr>
          <w:rFonts w:ascii="Times New Roman" w:hAnsi="Times New Roman" w:cs="Times New Roman"/>
        </w:rPr>
        <w:t xml:space="preserve">P </w:t>
      </w:r>
      <w:r w:rsidR="000F40C9">
        <w:rPr>
          <w:rFonts w:ascii="Times New Roman" w:hAnsi="Times New Roman" w:cs="Times New Roman" w:hint="eastAsia"/>
        </w:rPr>
        <w:t>for</w:t>
      </w:r>
      <w:r w:rsidR="000F40C9">
        <w:rPr>
          <w:rFonts w:ascii="Times New Roman" w:hAnsi="Times New Roman" w:cs="Times New Roman"/>
        </w:rPr>
        <w:t xml:space="preserve"> </w:t>
      </w:r>
      <w:r w:rsidR="000F40C9">
        <w:rPr>
          <w:rFonts w:ascii="Times New Roman" w:hAnsi="Times New Roman" w:cs="Times New Roman" w:hint="eastAsia"/>
        </w:rPr>
        <w:t>inte</w:t>
      </w:r>
      <w:r w:rsidR="000F40C9">
        <w:rPr>
          <w:rFonts w:ascii="Times New Roman" w:hAnsi="Times New Roman" w:cs="Times New Roman"/>
        </w:rPr>
        <w:t>raction was 0.0</w:t>
      </w:r>
      <w:r w:rsidR="00E76AB1">
        <w:rPr>
          <w:rFonts w:ascii="Times New Roman" w:hAnsi="Times New Roman" w:cs="Times New Roman"/>
        </w:rPr>
        <w:t>85</w:t>
      </w:r>
      <w:r w:rsidR="000F40C9">
        <w:rPr>
          <w:rFonts w:ascii="Times New Roman" w:hAnsi="Times New Roman" w:cs="Times New Roman"/>
        </w:rPr>
        <w:t xml:space="preserve"> for sugar-sweetened beverages</w:t>
      </w:r>
      <w:r w:rsidR="00C42D2C">
        <w:rPr>
          <w:rFonts w:ascii="Times New Roman" w:hAnsi="Times New Roman" w:cs="Times New Roman"/>
        </w:rPr>
        <w:t>, 0.002 for artificially sweetened beverages</w:t>
      </w:r>
      <w:r w:rsidR="000F40C9">
        <w:rPr>
          <w:rFonts w:ascii="Times New Roman" w:hAnsi="Times New Roman" w:cs="Times New Roman"/>
        </w:rPr>
        <w:t xml:space="preserve"> and 0.</w:t>
      </w:r>
      <w:r w:rsidR="00BE2E40">
        <w:rPr>
          <w:rFonts w:ascii="Times New Roman" w:hAnsi="Times New Roman" w:cs="Times New Roman"/>
        </w:rPr>
        <w:t>926</w:t>
      </w:r>
      <w:r w:rsidR="000F40C9">
        <w:rPr>
          <w:rFonts w:ascii="Times New Roman" w:hAnsi="Times New Roman" w:cs="Times New Roman"/>
        </w:rPr>
        <w:t xml:space="preserve"> for </w:t>
      </w:r>
      <w:r w:rsidR="00AB4854">
        <w:rPr>
          <w:rFonts w:ascii="Times New Roman" w:hAnsi="Times New Roman" w:cs="Times New Roman"/>
        </w:rPr>
        <w:t>n</w:t>
      </w:r>
      <w:r w:rsidR="00AB4854" w:rsidRPr="00AB4854">
        <w:rPr>
          <w:rFonts w:ascii="Times New Roman" w:hAnsi="Times New Roman" w:cs="Times New Roman"/>
        </w:rPr>
        <w:t>atural juice</w:t>
      </w:r>
      <w:r w:rsidR="000F40C9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IBS: i</w:t>
      </w:r>
      <w:r>
        <w:rPr>
          <w:rFonts w:ascii="Times New Roman" w:hAnsi="Times New Roman" w:cs="Times New Roman" w:hint="eastAsia"/>
        </w:rPr>
        <w:t>rr</w:t>
      </w:r>
      <w:r>
        <w:rPr>
          <w:rFonts w:ascii="Times New Roman" w:hAnsi="Times New Roman" w:cs="Times New Roman"/>
        </w:rPr>
        <w:t xml:space="preserve">itable bowel syndrome; HR: </w:t>
      </w:r>
      <w:r>
        <w:rPr>
          <w:rFonts w:ascii="Times New Roman" w:hAnsi="Times New Roman" w:cs="Times New Roman" w:hint="eastAsia"/>
        </w:rPr>
        <w:t>hazard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ratio;</w:t>
      </w:r>
      <w:r>
        <w:rPr>
          <w:rFonts w:ascii="Times New Roman" w:hAnsi="Times New Roman" w:cs="Times New Roman"/>
        </w:rPr>
        <w:t xml:space="preserve"> CI</w:t>
      </w:r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>onfidence interval.</w:t>
      </w:r>
    </w:p>
    <w:sectPr w:rsidR="00D35837" w:rsidRPr="00BB37AC" w:rsidSect="00666ADD">
      <w:pgSz w:w="16838" w:h="11906" w:orient="landscape"/>
      <w:pgMar w:top="1134" w:right="1077" w:bottom="1134" w:left="107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86D75A" w14:textId="77777777" w:rsidR="003B6824" w:rsidRDefault="003B6824" w:rsidP="00095268">
      <w:r>
        <w:separator/>
      </w:r>
    </w:p>
  </w:endnote>
  <w:endnote w:type="continuationSeparator" w:id="0">
    <w:p w14:paraId="695BD11E" w14:textId="77777777" w:rsidR="003B6824" w:rsidRDefault="003B6824" w:rsidP="000952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6A1BE0" w14:textId="77777777" w:rsidR="003B6824" w:rsidRDefault="003B6824" w:rsidP="00095268">
      <w:r>
        <w:separator/>
      </w:r>
    </w:p>
  </w:footnote>
  <w:footnote w:type="continuationSeparator" w:id="0">
    <w:p w14:paraId="0DE06A61" w14:textId="77777777" w:rsidR="003B6824" w:rsidRDefault="003B6824" w:rsidP="000952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A6B"/>
    <w:rsid w:val="000003A4"/>
    <w:rsid w:val="0000584F"/>
    <w:rsid w:val="000116E7"/>
    <w:rsid w:val="00015C22"/>
    <w:rsid w:val="00021103"/>
    <w:rsid w:val="0002172A"/>
    <w:rsid w:val="000235D2"/>
    <w:rsid w:val="0002522F"/>
    <w:rsid w:val="00026D42"/>
    <w:rsid w:val="0003067D"/>
    <w:rsid w:val="00041523"/>
    <w:rsid w:val="00043E25"/>
    <w:rsid w:val="00045C56"/>
    <w:rsid w:val="0004614D"/>
    <w:rsid w:val="00063B44"/>
    <w:rsid w:val="00076AC4"/>
    <w:rsid w:val="000813B7"/>
    <w:rsid w:val="00084E1E"/>
    <w:rsid w:val="00086E2C"/>
    <w:rsid w:val="00095268"/>
    <w:rsid w:val="000A32F8"/>
    <w:rsid w:val="000A473D"/>
    <w:rsid w:val="000A6605"/>
    <w:rsid w:val="000B4E53"/>
    <w:rsid w:val="000B7627"/>
    <w:rsid w:val="000C1ED4"/>
    <w:rsid w:val="000D1C34"/>
    <w:rsid w:val="000D238F"/>
    <w:rsid w:val="000D505A"/>
    <w:rsid w:val="000F40C9"/>
    <w:rsid w:val="00103A6B"/>
    <w:rsid w:val="001113FD"/>
    <w:rsid w:val="00115A68"/>
    <w:rsid w:val="001266F0"/>
    <w:rsid w:val="00140520"/>
    <w:rsid w:val="001478D1"/>
    <w:rsid w:val="00162055"/>
    <w:rsid w:val="00162487"/>
    <w:rsid w:val="00165AF4"/>
    <w:rsid w:val="001702FC"/>
    <w:rsid w:val="00173324"/>
    <w:rsid w:val="001837A5"/>
    <w:rsid w:val="001838E0"/>
    <w:rsid w:val="00183D46"/>
    <w:rsid w:val="00187111"/>
    <w:rsid w:val="00196B64"/>
    <w:rsid w:val="00196D4E"/>
    <w:rsid w:val="001A0387"/>
    <w:rsid w:val="001A36D2"/>
    <w:rsid w:val="001B4273"/>
    <w:rsid w:val="001C2493"/>
    <w:rsid w:val="001C4CF1"/>
    <w:rsid w:val="001E3A93"/>
    <w:rsid w:val="001E4418"/>
    <w:rsid w:val="001E593C"/>
    <w:rsid w:val="001E75A5"/>
    <w:rsid w:val="001F1D59"/>
    <w:rsid w:val="001F2503"/>
    <w:rsid w:val="00207527"/>
    <w:rsid w:val="00211E78"/>
    <w:rsid w:val="00213A0C"/>
    <w:rsid w:val="00217AE2"/>
    <w:rsid w:val="00217FEB"/>
    <w:rsid w:val="00225699"/>
    <w:rsid w:val="002347C5"/>
    <w:rsid w:val="00246E5A"/>
    <w:rsid w:val="0025597C"/>
    <w:rsid w:val="0025709C"/>
    <w:rsid w:val="00261893"/>
    <w:rsid w:val="002619C0"/>
    <w:rsid w:val="00262B7F"/>
    <w:rsid w:val="0026572E"/>
    <w:rsid w:val="00275A78"/>
    <w:rsid w:val="00281B28"/>
    <w:rsid w:val="002924CC"/>
    <w:rsid w:val="00294109"/>
    <w:rsid w:val="002A23CE"/>
    <w:rsid w:val="002B1A08"/>
    <w:rsid w:val="002B2DFC"/>
    <w:rsid w:val="002B404F"/>
    <w:rsid w:val="002B58EA"/>
    <w:rsid w:val="002C0A3F"/>
    <w:rsid w:val="002D0468"/>
    <w:rsid w:val="002D19F8"/>
    <w:rsid w:val="002F0161"/>
    <w:rsid w:val="002F3B91"/>
    <w:rsid w:val="0031695A"/>
    <w:rsid w:val="00320937"/>
    <w:rsid w:val="003216A9"/>
    <w:rsid w:val="0032685F"/>
    <w:rsid w:val="00340574"/>
    <w:rsid w:val="00341332"/>
    <w:rsid w:val="00341CC3"/>
    <w:rsid w:val="003447E1"/>
    <w:rsid w:val="00346DD7"/>
    <w:rsid w:val="003511D1"/>
    <w:rsid w:val="00352497"/>
    <w:rsid w:val="00355CE1"/>
    <w:rsid w:val="003561E6"/>
    <w:rsid w:val="00360732"/>
    <w:rsid w:val="00363F79"/>
    <w:rsid w:val="00364768"/>
    <w:rsid w:val="0037323C"/>
    <w:rsid w:val="003774D9"/>
    <w:rsid w:val="003935F3"/>
    <w:rsid w:val="00394351"/>
    <w:rsid w:val="003B2DF0"/>
    <w:rsid w:val="003B4CC0"/>
    <w:rsid w:val="003B6824"/>
    <w:rsid w:val="003B78BF"/>
    <w:rsid w:val="003C6E61"/>
    <w:rsid w:val="003D36B2"/>
    <w:rsid w:val="003D484E"/>
    <w:rsid w:val="003E0D1C"/>
    <w:rsid w:val="003E3490"/>
    <w:rsid w:val="003E56DE"/>
    <w:rsid w:val="003F0247"/>
    <w:rsid w:val="0040624D"/>
    <w:rsid w:val="00414D0E"/>
    <w:rsid w:val="00417BD7"/>
    <w:rsid w:val="00423E93"/>
    <w:rsid w:val="004261BF"/>
    <w:rsid w:val="004350E0"/>
    <w:rsid w:val="00465791"/>
    <w:rsid w:val="00472526"/>
    <w:rsid w:val="004832A3"/>
    <w:rsid w:val="00486739"/>
    <w:rsid w:val="00486C96"/>
    <w:rsid w:val="00491096"/>
    <w:rsid w:val="004A7320"/>
    <w:rsid w:val="004B64C7"/>
    <w:rsid w:val="004C32F6"/>
    <w:rsid w:val="004D0A72"/>
    <w:rsid w:val="004D7CFF"/>
    <w:rsid w:val="004E0AEC"/>
    <w:rsid w:val="004F30B9"/>
    <w:rsid w:val="005045B5"/>
    <w:rsid w:val="00511A09"/>
    <w:rsid w:val="00514817"/>
    <w:rsid w:val="00516601"/>
    <w:rsid w:val="005231B9"/>
    <w:rsid w:val="00524FD2"/>
    <w:rsid w:val="0053535F"/>
    <w:rsid w:val="0057285A"/>
    <w:rsid w:val="0057790E"/>
    <w:rsid w:val="00587D95"/>
    <w:rsid w:val="00594E0B"/>
    <w:rsid w:val="005B5AEE"/>
    <w:rsid w:val="005C764B"/>
    <w:rsid w:val="005C7CD7"/>
    <w:rsid w:val="005D0107"/>
    <w:rsid w:val="005D69AC"/>
    <w:rsid w:val="005D79EB"/>
    <w:rsid w:val="005E09A4"/>
    <w:rsid w:val="005E38E9"/>
    <w:rsid w:val="005E4ED3"/>
    <w:rsid w:val="005F4D65"/>
    <w:rsid w:val="006266C0"/>
    <w:rsid w:val="006317AB"/>
    <w:rsid w:val="00634613"/>
    <w:rsid w:val="00635438"/>
    <w:rsid w:val="00636F51"/>
    <w:rsid w:val="00641A4B"/>
    <w:rsid w:val="006428CB"/>
    <w:rsid w:val="00647EAE"/>
    <w:rsid w:val="00650596"/>
    <w:rsid w:val="00653D22"/>
    <w:rsid w:val="00657674"/>
    <w:rsid w:val="00661011"/>
    <w:rsid w:val="00665C60"/>
    <w:rsid w:val="00666ADD"/>
    <w:rsid w:val="00670725"/>
    <w:rsid w:val="0067726F"/>
    <w:rsid w:val="006822D1"/>
    <w:rsid w:val="006954E2"/>
    <w:rsid w:val="006B064F"/>
    <w:rsid w:val="006B3DF9"/>
    <w:rsid w:val="006B6C66"/>
    <w:rsid w:val="006B73E1"/>
    <w:rsid w:val="006D31D1"/>
    <w:rsid w:val="006D7500"/>
    <w:rsid w:val="006E37C8"/>
    <w:rsid w:val="006E6504"/>
    <w:rsid w:val="006E7C32"/>
    <w:rsid w:val="00712166"/>
    <w:rsid w:val="0072219B"/>
    <w:rsid w:val="007227AA"/>
    <w:rsid w:val="00732EA3"/>
    <w:rsid w:val="007366E5"/>
    <w:rsid w:val="00750703"/>
    <w:rsid w:val="007510F4"/>
    <w:rsid w:val="00753B27"/>
    <w:rsid w:val="00756C1F"/>
    <w:rsid w:val="00760112"/>
    <w:rsid w:val="0076726C"/>
    <w:rsid w:val="00772349"/>
    <w:rsid w:val="00773B54"/>
    <w:rsid w:val="00790FEE"/>
    <w:rsid w:val="0079182E"/>
    <w:rsid w:val="00795CB7"/>
    <w:rsid w:val="007A1EBB"/>
    <w:rsid w:val="007A285F"/>
    <w:rsid w:val="007A54B3"/>
    <w:rsid w:val="007A5504"/>
    <w:rsid w:val="007A6D7D"/>
    <w:rsid w:val="007B1A87"/>
    <w:rsid w:val="007B59CA"/>
    <w:rsid w:val="007D46B1"/>
    <w:rsid w:val="007D7F91"/>
    <w:rsid w:val="007E162E"/>
    <w:rsid w:val="007E2BF8"/>
    <w:rsid w:val="007E47B7"/>
    <w:rsid w:val="007F0F3B"/>
    <w:rsid w:val="007F12BD"/>
    <w:rsid w:val="007F5505"/>
    <w:rsid w:val="00806A94"/>
    <w:rsid w:val="00815048"/>
    <w:rsid w:val="00821E8C"/>
    <w:rsid w:val="008261A9"/>
    <w:rsid w:val="00826699"/>
    <w:rsid w:val="00833303"/>
    <w:rsid w:val="008342E7"/>
    <w:rsid w:val="00842BC6"/>
    <w:rsid w:val="008432CB"/>
    <w:rsid w:val="00844505"/>
    <w:rsid w:val="0085728C"/>
    <w:rsid w:val="0086793B"/>
    <w:rsid w:val="00896F0E"/>
    <w:rsid w:val="008A1918"/>
    <w:rsid w:val="008A7EC2"/>
    <w:rsid w:val="008B0774"/>
    <w:rsid w:val="008C15A1"/>
    <w:rsid w:val="008D6586"/>
    <w:rsid w:val="008D7047"/>
    <w:rsid w:val="008E6A6B"/>
    <w:rsid w:val="0090368B"/>
    <w:rsid w:val="00904484"/>
    <w:rsid w:val="0092120D"/>
    <w:rsid w:val="00922231"/>
    <w:rsid w:val="00925C2D"/>
    <w:rsid w:val="009265C0"/>
    <w:rsid w:val="00927250"/>
    <w:rsid w:val="009334FB"/>
    <w:rsid w:val="0093749A"/>
    <w:rsid w:val="00937C0F"/>
    <w:rsid w:val="009415F0"/>
    <w:rsid w:val="0094283B"/>
    <w:rsid w:val="00943733"/>
    <w:rsid w:val="00957A82"/>
    <w:rsid w:val="00962281"/>
    <w:rsid w:val="00963BDD"/>
    <w:rsid w:val="0097071D"/>
    <w:rsid w:val="009739CE"/>
    <w:rsid w:val="00980D2D"/>
    <w:rsid w:val="0099340B"/>
    <w:rsid w:val="009960D1"/>
    <w:rsid w:val="009C171E"/>
    <w:rsid w:val="009C2A1C"/>
    <w:rsid w:val="009C60DF"/>
    <w:rsid w:val="009C6214"/>
    <w:rsid w:val="009C73F0"/>
    <w:rsid w:val="009D204E"/>
    <w:rsid w:val="009D52A6"/>
    <w:rsid w:val="009E1493"/>
    <w:rsid w:val="009E2D2F"/>
    <w:rsid w:val="00A03603"/>
    <w:rsid w:val="00A14FF5"/>
    <w:rsid w:val="00A1640B"/>
    <w:rsid w:val="00A34030"/>
    <w:rsid w:val="00A40CDB"/>
    <w:rsid w:val="00A51FDC"/>
    <w:rsid w:val="00A57158"/>
    <w:rsid w:val="00A61037"/>
    <w:rsid w:val="00A65593"/>
    <w:rsid w:val="00A7062F"/>
    <w:rsid w:val="00AB0FBA"/>
    <w:rsid w:val="00AB4854"/>
    <w:rsid w:val="00AD0386"/>
    <w:rsid w:val="00AE0782"/>
    <w:rsid w:val="00AE6238"/>
    <w:rsid w:val="00B00808"/>
    <w:rsid w:val="00B10F80"/>
    <w:rsid w:val="00B230E2"/>
    <w:rsid w:val="00B35F11"/>
    <w:rsid w:val="00B44482"/>
    <w:rsid w:val="00B46770"/>
    <w:rsid w:val="00B46889"/>
    <w:rsid w:val="00B66291"/>
    <w:rsid w:val="00B673E4"/>
    <w:rsid w:val="00B67C10"/>
    <w:rsid w:val="00B70F32"/>
    <w:rsid w:val="00B752FE"/>
    <w:rsid w:val="00B75A58"/>
    <w:rsid w:val="00B834C2"/>
    <w:rsid w:val="00B8406D"/>
    <w:rsid w:val="00B90B1A"/>
    <w:rsid w:val="00BA1BD5"/>
    <w:rsid w:val="00BA5AED"/>
    <w:rsid w:val="00BA763F"/>
    <w:rsid w:val="00BB09AD"/>
    <w:rsid w:val="00BB2C3C"/>
    <w:rsid w:val="00BB37AC"/>
    <w:rsid w:val="00BB5A05"/>
    <w:rsid w:val="00BC17A9"/>
    <w:rsid w:val="00BC32F9"/>
    <w:rsid w:val="00BC5407"/>
    <w:rsid w:val="00BD4CC4"/>
    <w:rsid w:val="00BE2E40"/>
    <w:rsid w:val="00BE4238"/>
    <w:rsid w:val="00BE48BE"/>
    <w:rsid w:val="00BE74EC"/>
    <w:rsid w:val="00BE7B32"/>
    <w:rsid w:val="00BF1637"/>
    <w:rsid w:val="00BF31CB"/>
    <w:rsid w:val="00C01035"/>
    <w:rsid w:val="00C05E0A"/>
    <w:rsid w:val="00C12047"/>
    <w:rsid w:val="00C211A2"/>
    <w:rsid w:val="00C220EC"/>
    <w:rsid w:val="00C27330"/>
    <w:rsid w:val="00C30D0B"/>
    <w:rsid w:val="00C31A04"/>
    <w:rsid w:val="00C3365E"/>
    <w:rsid w:val="00C35AC9"/>
    <w:rsid w:val="00C42D2C"/>
    <w:rsid w:val="00C43894"/>
    <w:rsid w:val="00C45A1B"/>
    <w:rsid w:val="00C462B0"/>
    <w:rsid w:val="00C47114"/>
    <w:rsid w:val="00C52502"/>
    <w:rsid w:val="00C63563"/>
    <w:rsid w:val="00C67B64"/>
    <w:rsid w:val="00C73481"/>
    <w:rsid w:val="00C74965"/>
    <w:rsid w:val="00C74C47"/>
    <w:rsid w:val="00C74F2C"/>
    <w:rsid w:val="00C836E8"/>
    <w:rsid w:val="00C83BE9"/>
    <w:rsid w:val="00C84AE4"/>
    <w:rsid w:val="00C92041"/>
    <w:rsid w:val="00C94342"/>
    <w:rsid w:val="00C949D8"/>
    <w:rsid w:val="00CA1D1E"/>
    <w:rsid w:val="00CA390A"/>
    <w:rsid w:val="00CB11F4"/>
    <w:rsid w:val="00CC1890"/>
    <w:rsid w:val="00CC4928"/>
    <w:rsid w:val="00CC63AE"/>
    <w:rsid w:val="00CC6F7E"/>
    <w:rsid w:val="00CD1072"/>
    <w:rsid w:val="00CD3FD3"/>
    <w:rsid w:val="00CE5A0F"/>
    <w:rsid w:val="00CE633E"/>
    <w:rsid w:val="00CE726F"/>
    <w:rsid w:val="00CF17F9"/>
    <w:rsid w:val="00CF6EE3"/>
    <w:rsid w:val="00D00E91"/>
    <w:rsid w:val="00D019F1"/>
    <w:rsid w:val="00D04713"/>
    <w:rsid w:val="00D071B0"/>
    <w:rsid w:val="00D10975"/>
    <w:rsid w:val="00D1567F"/>
    <w:rsid w:val="00D21037"/>
    <w:rsid w:val="00D21698"/>
    <w:rsid w:val="00D22FAC"/>
    <w:rsid w:val="00D33853"/>
    <w:rsid w:val="00D351C7"/>
    <w:rsid w:val="00D35837"/>
    <w:rsid w:val="00D45E98"/>
    <w:rsid w:val="00D561B9"/>
    <w:rsid w:val="00D6042D"/>
    <w:rsid w:val="00D60861"/>
    <w:rsid w:val="00D622E5"/>
    <w:rsid w:val="00D665FE"/>
    <w:rsid w:val="00D6692B"/>
    <w:rsid w:val="00D71152"/>
    <w:rsid w:val="00D81477"/>
    <w:rsid w:val="00D81C7D"/>
    <w:rsid w:val="00D925DE"/>
    <w:rsid w:val="00DB6C12"/>
    <w:rsid w:val="00DC2A9D"/>
    <w:rsid w:val="00DD2045"/>
    <w:rsid w:val="00DF7387"/>
    <w:rsid w:val="00E01A5F"/>
    <w:rsid w:val="00E03D41"/>
    <w:rsid w:val="00E2777D"/>
    <w:rsid w:val="00E3110F"/>
    <w:rsid w:val="00E32709"/>
    <w:rsid w:val="00E5444B"/>
    <w:rsid w:val="00E54DB8"/>
    <w:rsid w:val="00E574E7"/>
    <w:rsid w:val="00E67C4F"/>
    <w:rsid w:val="00E76AB1"/>
    <w:rsid w:val="00E80FEB"/>
    <w:rsid w:val="00E82AE1"/>
    <w:rsid w:val="00E84546"/>
    <w:rsid w:val="00E86EFA"/>
    <w:rsid w:val="00E90ADF"/>
    <w:rsid w:val="00EA2688"/>
    <w:rsid w:val="00EB0BA8"/>
    <w:rsid w:val="00EB18EE"/>
    <w:rsid w:val="00EB385D"/>
    <w:rsid w:val="00EB42C6"/>
    <w:rsid w:val="00EB52BC"/>
    <w:rsid w:val="00EC5C22"/>
    <w:rsid w:val="00ED2818"/>
    <w:rsid w:val="00ED31F3"/>
    <w:rsid w:val="00EF0CEB"/>
    <w:rsid w:val="00F01B3B"/>
    <w:rsid w:val="00F01E39"/>
    <w:rsid w:val="00F057E9"/>
    <w:rsid w:val="00F10A45"/>
    <w:rsid w:val="00F2071B"/>
    <w:rsid w:val="00F27021"/>
    <w:rsid w:val="00F468E3"/>
    <w:rsid w:val="00F508E3"/>
    <w:rsid w:val="00F530EA"/>
    <w:rsid w:val="00F53C10"/>
    <w:rsid w:val="00F54B25"/>
    <w:rsid w:val="00F551BA"/>
    <w:rsid w:val="00F74270"/>
    <w:rsid w:val="00F80FC0"/>
    <w:rsid w:val="00F81480"/>
    <w:rsid w:val="00F8628B"/>
    <w:rsid w:val="00FA121F"/>
    <w:rsid w:val="00FA3558"/>
    <w:rsid w:val="00FA389B"/>
    <w:rsid w:val="00FB233E"/>
    <w:rsid w:val="00FB45A3"/>
    <w:rsid w:val="00FD37DA"/>
    <w:rsid w:val="00FD7178"/>
    <w:rsid w:val="00FE5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36AEC75"/>
  <w14:defaultImageDpi w14:val="32767"/>
  <w15:chartTrackingRefBased/>
  <w15:docId w15:val="{870F4ADB-DCCD-474C-BAD2-0E19E7529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427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03A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952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9526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952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9526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D532FE-9739-4342-BA8E-BBBB434054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1</TotalTime>
  <Pages>1</Pages>
  <Words>367</Words>
  <Characters>2097</Characters>
  <Application>Microsoft Office Word</Application>
  <DocSecurity>0</DocSecurity>
  <Lines>17</Lines>
  <Paragraphs>4</Paragraphs>
  <ScaleCrop>false</ScaleCrop>
  <Company/>
  <LinksUpToDate>false</LinksUpToDate>
  <CharactersWithSpaces>2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ss</dc:creator>
  <cp:keywords/>
  <dc:description/>
  <cp:lastModifiedBy>8613466553446</cp:lastModifiedBy>
  <cp:revision>269</cp:revision>
  <dcterms:created xsi:type="dcterms:W3CDTF">2023-03-05T01:41:00Z</dcterms:created>
  <dcterms:modified xsi:type="dcterms:W3CDTF">2025-02-04T11:47:00Z</dcterms:modified>
</cp:coreProperties>
</file>